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A40F7" w14:textId="1435CDF6" w:rsidR="00190CE1" w:rsidRPr="002675BF" w:rsidRDefault="002675BF" w:rsidP="00190CE1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2675BF">
        <w:rPr>
          <w:rFonts w:ascii="Arial" w:eastAsia="Times New Roman" w:hAnsi="Arial" w:cs="Arial"/>
          <w:b/>
          <w:bCs/>
          <w:sz w:val="24"/>
          <w:szCs w:val="24"/>
          <w:lang w:val="en-US"/>
        </w:rPr>
        <w:t>Supplemental data</w:t>
      </w:r>
    </w:p>
    <w:p w14:paraId="0EBD1AF3" w14:textId="5BB35856" w:rsidR="00190CE1" w:rsidRPr="001D17C1" w:rsidRDefault="00190CE1" w:rsidP="00190CE1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 w:rsidRPr="001D17C1">
        <w:rPr>
          <w:rFonts w:ascii="Arial" w:eastAsia="Times New Roman" w:hAnsi="Arial" w:cs="Arial"/>
          <w:b/>
          <w:bCs/>
          <w:color w:val="4472C4"/>
          <w:sz w:val="24"/>
          <w:szCs w:val="24"/>
          <w:lang w:val="en-US"/>
        </w:rPr>
        <w:t xml:space="preserve">Table </w:t>
      </w:r>
      <w:r w:rsidR="002675BF" w:rsidRPr="001D17C1">
        <w:rPr>
          <w:rFonts w:ascii="Arial" w:eastAsia="Times New Roman" w:hAnsi="Arial" w:cs="Arial"/>
          <w:b/>
          <w:bCs/>
          <w:color w:val="4472C4"/>
          <w:sz w:val="24"/>
          <w:szCs w:val="24"/>
          <w:lang w:val="en-US"/>
        </w:rPr>
        <w:t>S</w:t>
      </w:r>
      <w:r w:rsidRPr="001D17C1">
        <w:rPr>
          <w:rFonts w:ascii="Arial" w:eastAsia="Times New Roman" w:hAnsi="Arial" w:cs="Arial"/>
          <w:b/>
          <w:bCs/>
          <w:color w:val="4472C4"/>
          <w:sz w:val="24"/>
          <w:szCs w:val="24"/>
          <w:lang w:val="en-US"/>
        </w:rPr>
        <w:t xml:space="preserve">1. </w:t>
      </w:r>
      <w:r w:rsidR="002675BF" w:rsidRPr="001D17C1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Sub-diagnoses of </w:t>
      </w:r>
      <w:r w:rsidRPr="001D17C1">
        <w:rPr>
          <w:rFonts w:ascii="Arial" w:eastAsia="Times New Roman" w:hAnsi="Arial" w:cs="Arial"/>
          <w:b/>
          <w:bCs/>
          <w:sz w:val="24"/>
          <w:szCs w:val="24"/>
          <w:lang w:val="en-US"/>
        </w:rPr>
        <w:t>(non</w:t>
      </w:r>
      <w:r w:rsidRPr="001D17C1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-)actionable secondary findings that would be identified or not identified after second tier testing or screening algorithm adjustments.</w:t>
      </w:r>
    </w:p>
    <w:tbl>
      <w:tblPr>
        <w:tblW w:w="14090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1890"/>
        <w:gridCol w:w="995"/>
        <w:gridCol w:w="957"/>
        <w:gridCol w:w="966"/>
        <w:gridCol w:w="912"/>
        <w:gridCol w:w="912"/>
        <w:gridCol w:w="966"/>
        <w:gridCol w:w="912"/>
        <w:gridCol w:w="912"/>
        <w:gridCol w:w="966"/>
        <w:gridCol w:w="912"/>
        <w:gridCol w:w="912"/>
        <w:gridCol w:w="966"/>
        <w:gridCol w:w="912"/>
      </w:tblGrid>
      <w:tr w:rsidR="00190CE1" w:rsidRPr="00FA66CD" w14:paraId="79F5B8E5" w14:textId="77777777" w:rsidTr="00FA66CD">
        <w:trPr>
          <w:trHeight w:hRule="exact" w:val="954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F839E" w14:textId="77777777" w:rsidR="00190CE1" w:rsidRPr="00D979AB" w:rsidRDefault="00190CE1" w:rsidP="00190CE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905BC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ONNET</w:t>
            </w:r>
          </w:p>
          <w:p w14:paraId="15CDE620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  <w:p w14:paraId="17021186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SPOT-it assay)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7087D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CR with different primers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D6FD7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Epigenetic immune cell counting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84913" w14:textId="77777777" w:rsidR="00190CE1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f a lower cut-off value was appli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639819B1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TREC≤6 copies/punch)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E998E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I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 new</w:t>
            </w: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screening algorithm was appli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FA66CD" w:rsidRPr="00D979AB" w14:paraId="60687957" w14:textId="77777777" w:rsidTr="00FA66CD">
        <w:trPr>
          <w:trHeight w:hRule="exact" w:val="567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32100" w14:textId="77777777" w:rsidR="00190CE1" w:rsidRPr="00D979AB" w:rsidRDefault="00190CE1" w:rsidP="00190CE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E7EB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dentified</w:t>
            </w:r>
          </w:p>
          <w:p w14:paraId="132F2A4B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137645E8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3B6493C6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D924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dentified </w:t>
            </w:r>
          </w:p>
          <w:p w14:paraId="55E7F51F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3EB38532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0809AE54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73DA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 identified</w:t>
            </w:r>
          </w:p>
          <w:p w14:paraId="797659E5" w14:textId="77777777" w:rsidR="00190CE1" w:rsidRPr="00D979AB" w:rsidRDefault="00190CE1" w:rsidP="00190C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  <w:p w14:paraId="4C638F04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6ACA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sted</w:t>
            </w:r>
          </w:p>
          <w:p w14:paraId="1A779529" w14:textId="77777777" w:rsidR="00190CE1" w:rsidRPr="00D979AB" w:rsidRDefault="00190CE1" w:rsidP="00190C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  <w:p w14:paraId="78A20E32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9F3A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dentified</w:t>
            </w:r>
          </w:p>
          <w:p w14:paraId="4B747911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4E556AE6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3DF2DEB5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A7D6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 identified</w:t>
            </w:r>
          </w:p>
          <w:p w14:paraId="7C718DA9" w14:textId="77777777" w:rsidR="00190CE1" w:rsidRPr="00D979AB" w:rsidRDefault="00190CE1" w:rsidP="00190C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  <w:p w14:paraId="2B549331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8FF2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sted</w:t>
            </w:r>
          </w:p>
          <w:p w14:paraId="12622C41" w14:textId="77777777" w:rsidR="00190CE1" w:rsidRPr="00D979AB" w:rsidRDefault="00190CE1" w:rsidP="00190C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  <w:p w14:paraId="5B487E52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FF49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dentified</w:t>
            </w:r>
          </w:p>
          <w:p w14:paraId="64A851C8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285663B0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153B1E59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F3C8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 identified</w:t>
            </w:r>
          </w:p>
          <w:p w14:paraId="04200305" w14:textId="77777777" w:rsidR="00190CE1" w:rsidRPr="00D979AB" w:rsidRDefault="00190CE1" w:rsidP="00190C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  <w:p w14:paraId="5B20959B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3D65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 included</w:t>
            </w:r>
          </w:p>
          <w:p w14:paraId="18F7F641" w14:textId="77777777" w:rsidR="00190CE1" w:rsidRPr="00D979AB" w:rsidRDefault="00190CE1" w:rsidP="00190C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  <w:p w14:paraId="7BAED5AE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6BA5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dentified</w:t>
            </w:r>
          </w:p>
          <w:p w14:paraId="5E568776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389790B6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14:paraId="29975D9A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9B5D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 identified</w:t>
            </w:r>
          </w:p>
          <w:p w14:paraId="12CAFE07" w14:textId="77777777" w:rsidR="00190CE1" w:rsidRPr="00D979AB" w:rsidRDefault="00190CE1" w:rsidP="00190C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  <w:p w14:paraId="108011B6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2B51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 included</w:t>
            </w:r>
          </w:p>
          <w:p w14:paraId="186E7EBF" w14:textId="77777777" w:rsidR="00190CE1" w:rsidRPr="00D979AB" w:rsidRDefault="00190CE1" w:rsidP="00190C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  <w:p w14:paraId="62012154" w14:textId="77777777" w:rsidR="00190CE1" w:rsidRPr="00D979AB" w:rsidRDefault="00190CE1" w:rsidP="00190C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190CE1" w:rsidRPr="00D979AB" w14:paraId="6A75C6D4" w14:textId="77777777" w:rsidTr="00FA66CD">
        <w:trPr>
          <w:trHeight w:hRule="exact" w:val="454"/>
        </w:trPr>
        <w:tc>
          <w:tcPr>
            <w:tcW w:w="14090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3F90A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4472C4"/>
                <w:sz w:val="16"/>
                <w:szCs w:val="16"/>
                <w:lang w:val="en-US"/>
              </w:rPr>
              <w:t>Target disease</w:t>
            </w:r>
          </w:p>
        </w:tc>
      </w:tr>
      <w:tr w:rsidR="00FA66CD" w:rsidRPr="00D979AB" w14:paraId="6FFF4E80" w14:textId="77777777" w:rsidTr="00FA66CD">
        <w:trPr>
          <w:trHeight w:hRule="exact" w:val="454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996D2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SCID (X-Linked)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BCE0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BD74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EBED9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C4EA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1D22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8F81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1776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F3C8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10BA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83FD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5C37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98EF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D890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190CE1" w:rsidRPr="00D979AB" w14:paraId="5638F2DE" w14:textId="77777777" w:rsidTr="00FA66CD">
        <w:trPr>
          <w:trHeight w:hRule="exact" w:val="454"/>
        </w:trPr>
        <w:tc>
          <w:tcPr>
            <w:tcW w:w="14090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366BB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4472C4"/>
                <w:sz w:val="16"/>
                <w:szCs w:val="16"/>
                <w:lang w:val="en-US"/>
              </w:rPr>
              <w:t>Actionable secondary findings</w:t>
            </w:r>
          </w:p>
        </w:tc>
      </w:tr>
      <w:tr w:rsidR="00FA66CD" w:rsidRPr="00D979AB" w14:paraId="7E6CF0CF" w14:textId="77777777" w:rsidTr="00FA66CD">
        <w:trPr>
          <w:trHeight w:hRule="exact" w:val="454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A0DCE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2q11.2 deletion syndrome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08BE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3DE4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24C7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B42F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42B1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5B76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A683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C4EA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3677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51C8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D1F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F56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13BB9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FA66CD" w:rsidRPr="00D979AB" w14:paraId="5EA00CC4" w14:textId="77777777" w:rsidTr="00FA66CD">
        <w:trPr>
          <w:trHeight w:hRule="exact" w:val="34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F35C7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risomy 2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EE17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B973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44FA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F8DA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957E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DB01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8B879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9BF3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88E59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9B41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96D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F1C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F99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FA66CD" w:rsidRPr="00D979AB" w14:paraId="78133BB6" w14:textId="77777777" w:rsidTr="00FA66CD">
        <w:trPr>
          <w:trHeight w:hRule="exact" w:val="34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69F28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Noonan syndrome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4A73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F88C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E083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CFC7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F4C8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8DB2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CFCE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FF70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57739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BCD2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B20C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5153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84D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EE765F" w:rsidRPr="00D979AB" w14:paraId="65FCF76F" w14:textId="77777777" w:rsidTr="00EE765F">
        <w:trPr>
          <w:trHeight w:hRule="exact" w:val="567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6A3A4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Heterozygous FOXN1 variant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07B0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DB5E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9506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DD98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E072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51C3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7400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0C15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5C3D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66FB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6EE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B9A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5A2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EE765F" w:rsidRPr="00D979AB" w14:paraId="16FACE9F" w14:textId="77777777" w:rsidTr="00EE765F">
        <w:trPr>
          <w:trHeight w:hRule="exact" w:val="34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D4DCB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CQL4 variant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E30D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5C9D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CBCB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12F4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0368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88A3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A800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D3FA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12BE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E8CD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165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88E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FCF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FA66CD" w:rsidRPr="00D979AB" w14:paraId="71EF1B2F" w14:textId="77777777" w:rsidTr="00FA66CD">
        <w:trPr>
          <w:trHeight w:hRule="exact" w:val="34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56329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MRP variant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9EB9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0F06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4723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F9D0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8BE1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20F7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81329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3D7F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046C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79D9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F2F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B54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9D4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FA66CD" w:rsidRPr="00D979AB" w14:paraId="654C853E" w14:textId="77777777" w:rsidTr="00FA66CD">
        <w:trPr>
          <w:trHeight w:hRule="exact" w:val="624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2BFF9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Idiopathic T-cell lymphocytopenia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BB4D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62A1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8DFB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A3309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4C0C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46A5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0292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6A05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2233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DC75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4ACE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9CB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016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190CE1" w:rsidRPr="00D979AB" w14:paraId="7FC5CB4E" w14:textId="77777777" w:rsidTr="00FA66CD">
        <w:trPr>
          <w:trHeight w:hRule="exact" w:val="454"/>
        </w:trPr>
        <w:tc>
          <w:tcPr>
            <w:tcW w:w="14090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082C6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4472C4"/>
                <w:sz w:val="16"/>
                <w:szCs w:val="16"/>
                <w:lang w:val="en-US"/>
              </w:rPr>
              <w:t>Non-actionable secondary findings</w:t>
            </w:r>
          </w:p>
        </w:tc>
      </w:tr>
      <w:tr w:rsidR="00FA66CD" w:rsidRPr="00D979AB" w14:paraId="30E35474" w14:textId="77777777" w:rsidTr="00FA66CD">
        <w:trPr>
          <w:trHeight w:hRule="exact" w:val="51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56652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 xml:space="preserve">Multiple congenital anomalies </w:t>
            </w:r>
            <w:r w:rsidRPr="00D979A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342B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321AD" w14:textId="46967896" w:rsidR="00190CE1" w:rsidRPr="00D979AB" w:rsidRDefault="00DE2462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FB05B" w14:textId="159CF999" w:rsidR="00190CE1" w:rsidRPr="00D979AB" w:rsidRDefault="00DE2462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D69F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76A4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4B9B9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5D45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FB0E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2303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14F2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7CF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801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90DC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EE765F" w:rsidRPr="00D979AB" w14:paraId="258FFF89" w14:textId="77777777" w:rsidTr="00EE765F">
        <w:trPr>
          <w:trHeight w:hRule="exact" w:val="50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BBE09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genital diaphragmatic hernia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6153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8D6C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4EE3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4280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038C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033B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DD21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0D26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4BFC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D8FD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98C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C45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3CEC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</w:p>
        </w:tc>
      </w:tr>
      <w:tr w:rsidR="00EE765F" w:rsidRPr="00D979AB" w14:paraId="1FBA55D2" w14:textId="77777777" w:rsidTr="00EE765F">
        <w:trPr>
          <w:trHeight w:hRule="exact" w:val="397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AE571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ardiac anomalies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0DC2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A44D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FDE5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2BC6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37A3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54B6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B898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9219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B8F2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096F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CDC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366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AA35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FA66CD" w:rsidRPr="00D979AB" w14:paraId="7B7EAB66" w14:textId="77777777" w:rsidTr="00FA66CD">
        <w:trPr>
          <w:trHeight w:hRule="exact" w:val="51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B18C1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astrointestinal anomalies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1782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C754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BBBF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611B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1D14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55A3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1F0C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DE59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EBF8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5A14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5D2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E07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ADE4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A66CD" w:rsidRPr="00D979AB" w14:paraId="2B23F57C" w14:textId="77777777" w:rsidTr="00FA66CD">
        <w:trPr>
          <w:trHeight w:hRule="exact" w:val="51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2652F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Chylothorax and hydrops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0A31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DECE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6D05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41CD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3E9A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8962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5E74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6921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E790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50B9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B16E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240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523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FA66CD" w:rsidRPr="00D979AB" w14:paraId="403E5180" w14:textId="77777777" w:rsidTr="00FA66CD">
        <w:trPr>
          <w:trHeight w:hRule="exact" w:val="51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D56A3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epsis and severe infections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174B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797F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D2EB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578A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32AD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F311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B98D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4888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6F4B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60CF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DB7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303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684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FA66CD" w:rsidRPr="00D979AB" w14:paraId="39AF5627" w14:textId="77777777" w:rsidTr="00FA66CD">
        <w:trPr>
          <w:trHeight w:hRule="exact" w:val="51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97B56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Maternal </w:t>
            </w:r>
            <w:proofErr w:type="spellStart"/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mmunosuppr</w:t>
            </w:r>
            <w:proofErr w:type="spellEnd"/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. use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D51E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D006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68E8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6693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0631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53A1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2B06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5C7F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52E3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9D10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4374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95A9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4491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A66CD" w:rsidRPr="00D979AB" w14:paraId="0336F0CC" w14:textId="77777777" w:rsidTr="00FA66CD">
        <w:trPr>
          <w:trHeight w:hRule="exact" w:val="51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8EA17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Other neonatal conditions </w:t>
            </w:r>
            <w:r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9389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DCB1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4BB9F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E982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0F94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6CC3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61EA6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27BB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17BF8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D9410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601C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129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5EB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FA66CD" w:rsidRPr="00D979AB" w14:paraId="13CC40FC" w14:textId="77777777" w:rsidTr="00FA66CD">
        <w:trPr>
          <w:trHeight w:hRule="exact" w:val="397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072CF" w14:textId="45A885D8" w:rsidR="00190CE1" w:rsidRPr="00D979AB" w:rsidRDefault="001E37C2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alse-positive</w:t>
            </w:r>
            <w:r w:rsidR="00190CE1" w:rsidRPr="00D97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171F4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D66B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99853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583F2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37B9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8E477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1664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E4CDE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7E9FD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88D2B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60A5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4725C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F3CA" w14:textId="77777777" w:rsidR="00190CE1" w:rsidRPr="00D979AB" w:rsidRDefault="00190CE1" w:rsidP="002675B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FA66CD" w:rsidRPr="00D979AB" w14:paraId="2E6F3038" w14:textId="77777777" w:rsidTr="00FA66CD">
        <w:trPr>
          <w:trHeight w:hRule="exact" w:val="397"/>
        </w:trPr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5CAA8" w14:textId="77777777" w:rsidR="00190CE1" w:rsidRPr="00D979AB" w:rsidRDefault="00190CE1" w:rsidP="002675B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979AB">
              <w:rPr>
                <w:rFonts w:ascii="Arial" w:eastAsia="Times New Roman" w:hAnsi="Arial" w:cs="Arial"/>
                <w:b/>
                <w:bCs/>
                <w:color w:val="4472C4"/>
                <w:sz w:val="16"/>
                <w:szCs w:val="16"/>
                <w:lang w:val="en-US"/>
              </w:rPr>
              <w:t>Total (N)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9C50F9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2</w:t>
            </w:r>
          </w:p>
        </w:tc>
        <w:tc>
          <w:tcPr>
            <w:tcW w:w="9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B0DF0" w14:textId="1B68C898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  <w:r w:rsidR="00BB14B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293D7" w14:textId="422013A9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  <w:r w:rsidR="00BB14B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E8F6D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3106CA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DE4414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E6A529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5ACCF7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760CFA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BD38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3E47C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14C67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CDFB6" w14:textId="77777777" w:rsidR="00190CE1" w:rsidRPr="00D979AB" w:rsidRDefault="00190CE1" w:rsidP="002675BF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9A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6</w:t>
            </w:r>
          </w:p>
        </w:tc>
      </w:tr>
    </w:tbl>
    <w:p w14:paraId="7A99ABC8" w14:textId="77777777" w:rsidR="00190CE1" w:rsidRPr="00D979AB" w:rsidRDefault="00190CE1" w:rsidP="00190CE1">
      <w:pPr>
        <w:spacing w:before="240" w:after="240" w:line="240" w:lineRule="auto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 w:rsidRPr="00D979AB">
        <w:rPr>
          <w:rFonts w:ascii="Arial" w:eastAsia="Times New Roman" w:hAnsi="Arial" w:cs="Arial"/>
          <w:color w:val="000000"/>
          <w:sz w:val="18"/>
          <w:szCs w:val="18"/>
          <w:lang w:val="en-US"/>
        </w:rPr>
        <w:t>a. Multiple congenital anomalies included newborns with nemaline rod myopathy (de novo variant ACTA1), holoprosencephaly/diaphragmatic hernia due to GLI1 variant, MADD deficiency and other defects.</w:t>
      </w:r>
    </w:p>
    <w:p w14:paraId="746016E2" w14:textId="77777777" w:rsidR="00190CE1" w:rsidRPr="00D979AB" w:rsidRDefault="00190CE1" w:rsidP="00190CE1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D979AB">
        <w:rPr>
          <w:rFonts w:ascii="Arial" w:eastAsia="Times New Roman" w:hAnsi="Arial" w:cs="Arial"/>
          <w:color w:val="000000"/>
          <w:sz w:val="18"/>
          <w:szCs w:val="18"/>
          <w:lang w:val="en-US"/>
        </w:rPr>
        <w:t>b. Other neonatal conditions included severe asphyxia, dysmaturity, high doses of dexamethasone and start of chemotherapeutics prior to sample collection.</w:t>
      </w:r>
    </w:p>
    <w:p w14:paraId="4491D5BB" w14:textId="77777777" w:rsidR="006341CE" w:rsidRDefault="00190CE1" w:rsidP="00D70AEF">
      <w:pPr>
        <w:spacing w:before="240" w:after="240" w:line="240" w:lineRule="auto"/>
        <w:jc w:val="both"/>
        <w:rPr>
          <w:rFonts w:ascii="Arial" w:eastAsia="Times New Roman" w:hAnsi="Arial" w:cs="Arial"/>
          <w:sz w:val="18"/>
          <w:szCs w:val="18"/>
          <w:lang w:val="en-US"/>
        </w:rPr>
        <w:sectPr w:rsidR="006341CE" w:rsidSect="00D70AEF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299"/>
        </w:sectPr>
      </w:pP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c. </w:t>
      </w:r>
      <w:r w:rsidRPr="00D979AB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Number of (secondary) findings identified and not identified if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a</w:t>
      </w:r>
      <w:r w:rsidRPr="00D979AB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new screening algorithm was applied during the SONNET-study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. </w:t>
      </w:r>
      <w:r w:rsidRPr="00D979AB">
        <w:rPr>
          <w:rFonts w:ascii="Arial" w:eastAsia="Times New Roman" w:hAnsi="Arial" w:cs="Arial"/>
          <w:color w:val="000000"/>
          <w:sz w:val="18"/>
          <w:szCs w:val="18"/>
          <w:lang w:val="en-US"/>
        </w:rPr>
        <w:t>Only newborns with TREC 0-</w:t>
      </w:r>
      <w:r w:rsidRPr="00D979AB">
        <w:rPr>
          <w:rFonts w:ascii="Arial" w:eastAsia="Times New Roman" w:hAnsi="Arial" w:cs="Arial"/>
          <w:sz w:val="18"/>
          <w:szCs w:val="18"/>
          <w:lang w:val="en-US"/>
        </w:rPr>
        <w:t xml:space="preserve">2 (N=14, </w:t>
      </w:r>
      <w:r w:rsidRPr="00D979AB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SCID case included) and newborns with TREC measurements in peripheral </w:t>
      </w:r>
      <w:r w:rsidRPr="00D979AB">
        <w:rPr>
          <w:rFonts w:ascii="Arial" w:eastAsia="Times New Roman" w:hAnsi="Arial" w:cs="Arial"/>
          <w:sz w:val="18"/>
          <w:szCs w:val="18"/>
          <w:lang w:val="en-US"/>
        </w:rPr>
        <w:t>blood (N=32) were includ</w:t>
      </w:r>
      <w:r w:rsidR="00D70AEF">
        <w:rPr>
          <w:rFonts w:ascii="Arial" w:eastAsia="Times New Roman" w:hAnsi="Arial" w:cs="Arial"/>
          <w:sz w:val="18"/>
          <w:szCs w:val="18"/>
          <w:lang w:val="en-US"/>
        </w:rPr>
        <w:t>ed.</w:t>
      </w:r>
    </w:p>
    <w:p w14:paraId="06C3B5FA" w14:textId="4AA94E01" w:rsidR="006341CE" w:rsidRDefault="006341CE" w:rsidP="006341CE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 w:rsidRPr="001D17C1">
        <w:rPr>
          <w:rFonts w:ascii="Arial" w:eastAsia="Times New Roman" w:hAnsi="Arial" w:cs="Arial"/>
          <w:b/>
          <w:bCs/>
          <w:color w:val="4472C4"/>
          <w:sz w:val="24"/>
          <w:szCs w:val="24"/>
          <w:lang w:val="en-US"/>
        </w:rPr>
        <w:lastRenderedPageBreak/>
        <w:t>Table S</w:t>
      </w:r>
      <w:r>
        <w:rPr>
          <w:rFonts w:ascii="Arial" w:eastAsia="Times New Roman" w:hAnsi="Arial" w:cs="Arial"/>
          <w:b/>
          <w:bCs/>
          <w:color w:val="4472C4"/>
          <w:sz w:val="24"/>
          <w:szCs w:val="24"/>
          <w:lang w:val="en-US"/>
        </w:rPr>
        <w:t>2</w:t>
      </w:r>
      <w:r w:rsidRPr="001D17C1">
        <w:rPr>
          <w:rFonts w:ascii="Arial" w:eastAsia="Times New Roman" w:hAnsi="Arial" w:cs="Arial"/>
          <w:b/>
          <w:bCs/>
          <w:color w:val="4472C4"/>
          <w:sz w:val="24"/>
          <w:szCs w:val="24"/>
          <w:lang w:val="en-US"/>
        </w:rPr>
        <w:t xml:space="preserve">. </w:t>
      </w:r>
      <w:r w:rsidR="00250E9C" w:rsidRPr="00FA66CD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Referred newborns (N=62) </w:t>
      </w:r>
      <w:r w:rsidRPr="001D17C1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that </w:t>
      </w:r>
      <w:r w:rsidR="00250E9C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are</w:t>
      </w:r>
      <w:r w:rsidRPr="001D17C1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identified</w:t>
      </w:r>
      <w:r w:rsidR="00250E9C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(+), </w:t>
      </w:r>
      <w:r w:rsidRPr="001D17C1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not identified</w:t>
      </w:r>
      <w:r w:rsidR="00250E9C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(-) or not tested (NT)</w:t>
      </w:r>
      <w:r w:rsidRPr="001D17C1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after second tier testing or screening algorithm adjustment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40"/>
        <w:gridCol w:w="1895"/>
        <w:gridCol w:w="1140"/>
        <w:gridCol w:w="1503"/>
        <w:gridCol w:w="1503"/>
        <w:gridCol w:w="1503"/>
      </w:tblGrid>
      <w:tr w:rsidR="00250E9C" w:rsidRPr="00FA66CD" w14:paraId="4F7F7DB5" w14:textId="77777777" w:rsidTr="00FA66CD">
        <w:trPr>
          <w:trHeight w:val="340"/>
        </w:trPr>
        <w:tc>
          <w:tcPr>
            <w:tcW w:w="940" w:type="dxa"/>
          </w:tcPr>
          <w:p w14:paraId="39D83C27" w14:textId="161B5CDE" w:rsidR="00250E9C" w:rsidRPr="00FA66CD" w:rsidRDefault="00250E9C" w:rsidP="00FA66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66CD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Patient number</w:t>
            </w:r>
          </w:p>
        </w:tc>
        <w:tc>
          <w:tcPr>
            <w:tcW w:w="1895" w:type="dxa"/>
          </w:tcPr>
          <w:p w14:paraId="378872EB" w14:textId="7CF1AED6" w:rsidR="00250E9C" w:rsidRPr="00FA66CD" w:rsidRDefault="00250E9C" w:rsidP="00FA66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66CD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140" w:type="dxa"/>
          </w:tcPr>
          <w:p w14:paraId="08AD778B" w14:textId="083407F3" w:rsidR="00250E9C" w:rsidRPr="00FA66CD" w:rsidRDefault="00250E9C" w:rsidP="00FA66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66CD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PCR with different primers</w:t>
            </w:r>
          </w:p>
        </w:tc>
        <w:tc>
          <w:tcPr>
            <w:tcW w:w="1503" w:type="dxa"/>
          </w:tcPr>
          <w:p w14:paraId="01CFBEA1" w14:textId="4F21A515" w:rsidR="00250E9C" w:rsidRPr="00FA66CD" w:rsidRDefault="00250E9C" w:rsidP="00FA66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66CD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Epigenetic immune cell counting</w:t>
            </w:r>
          </w:p>
        </w:tc>
        <w:tc>
          <w:tcPr>
            <w:tcW w:w="1503" w:type="dxa"/>
          </w:tcPr>
          <w:p w14:paraId="58C6EC1F" w14:textId="77777777" w:rsidR="00250E9C" w:rsidRPr="00FA66CD" w:rsidRDefault="00250E9C" w:rsidP="00FA66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66CD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 xml:space="preserve">If a lower cut-off value was applied </w:t>
            </w:r>
          </w:p>
          <w:p w14:paraId="19D0E3A2" w14:textId="625D44C4" w:rsidR="00250E9C" w:rsidRPr="00FA66CD" w:rsidRDefault="00250E9C" w:rsidP="00FA66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66CD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(TREC≤6 copies/punch)</w:t>
            </w:r>
          </w:p>
        </w:tc>
        <w:tc>
          <w:tcPr>
            <w:tcW w:w="1503" w:type="dxa"/>
          </w:tcPr>
          <w:p w14:paraId="7DB979B8" w14:textId="46CFB593" w:rsidR="00250E9C" w:rsidRPr="00FA66CD" w:rsidRDefault="00250E9C" w:rsidP="00FA66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66CD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If a new screening algorithm was applied</w:t>
            </w:r>
          </w:p>
        </w:tc>
      </w:tr>
      <w:tr w:rsidR="00250E9C" w14:paraId="6704FEC4" w14:textId="77777777" w:rsidTr="00FA66CD">
        <w:trPr>
          <w:trHeight w:val="340"/>
        </w:trPr>
        <w:tc>
          <w:tcPr>
            <w:tcW w:w="940" w:type="dxa"/>
          </w:tcPr>
          <w:p w14:paraId="1D8930FF" w14:textId="33F67DD2" w:rsidR="00250E9C" w:rsidRPr="00FA66CD" w:rsidRDefault="00250E9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95" w:type="dxa"/>
          </w:tcPr>
          <w:p w14:paraId="33296966" w14:textId="124B46A4" w:rsidR="00250E9C" w:rsidRPr="00FA66CD" w:rsidRDefault="00D4121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SCID</w:t>
            </w:r>
          </w:p>
        </w:tc>
        <w:tc>
          <w:tcPr>
            <w:tcW w:w="1140" w:type="dxa"/>
          </w:tcPr>
          <w:p w14:paraId="56BD41D3" w14:textId="39762700" w:rsidR="00250E9C" w:rsidRPr="00FA66CD" w:rsidRDefault="002160A2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5931857" w14:textId="04C304D8" w:rsidR="00250E9C" w:rsidRPr="00FA66CD" w:rsidRDefault="002160A2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7198F87" w14:textId="489D7DC7" w:rsidR="00250E9C" w:rsidRPr="00FA66CD" w:rsidRDefault="002160A2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5AA42AA6" w14:textId="5CEF14AE" w:rsidR="00250E9C" w:rsidRPr="00FA66CD" w:rsidRDefault="002160A2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250E9C" w14:paraId="0943C36D" w14:textId="77777777" w:rsidTr="00FA66CD">
        <w:trPr>
          <w:trHeight w:val="340"/>
        </w:trPr>
        <w:tc>
          <w:tcPr>
            <w:tcW w:w="940" w:type="dxa"/>
          </w:tcPr>
          <w:p w14:paraId="342C91CE" w14:textId="07ACE7DF" w:rsidR="00250E9C" w:rsidRPr="00FA66CD" w:rsidRDefault="00250E9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95" w:type="dxa"/>
          </w:tcPr>
          <w:p w14:paraId="2CE2526B" w14:textId="2BC3168D" w:rsidR="00250E9C" w:rsidRPr="00FA66CD" w:rsidRDefault="00D4121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q11.2 deletion syndrome</w:t>
            </w:r>
          </w:p>
        </w:tc>
        <w:tc>
          <w:tcPr>
            <w:tcW w:w="1140" w:type="dxa"/>
          </w:tcPr>
          <w:p w14:paraId="0180B0C3" w14:textId="199B0C1B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109CCCE" w14:textId="0EBD5C30" w:rsidR="00250E9C" w:rsidRPr="00FA66CD" w:rsidRDefault="00883879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002DBDF" w14:textId="13594FF2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8B9C191" w14:textId="5CF9A33B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250E9C" w14:paraId="09230983" w14:textId="77777777" w:rsidTr="00FA66CD">
        <w:trPr>
          <w:trHeight w:val="340"/>
        </w:trPr>
        <w:tc>
          <w:tcPr>
            <w:tcW w:w="940" w:type="dxa"/>
          </w:tcPr>
          <w:p w14:paraId="556BF5CD" w14:textId="2030A0D0" w:rsidR="00250E9C" w:rsidRPr="00FA66CD" w:rsidRDefault="00250E9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95" w:type="dxa"/>
          </w:tcPr>
          <w:p w14:paraId="29C1AD63" w14:textId="7644E115" w:rsidR="00250E9C" w:rsidRPr="00FA66CD" w:rsidRDefault="00D4121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q11.2 deletion syndrome</w:t>
            </w:r>
          </w:p>
        </w:tc>
        <w:tc>
          <w:tcPr>
            <w:tcW w:w="1140" w:type="dxa"/>
          </w:tcPr>
          <w:p w14:paraId="062588BC" w14:textId="6C2C38A7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8FB38A3" w14:textId="139F00AC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8B8A2BB" w14:textId="645CB447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E47876C" w14:textId="24C0CAA1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250E9C" w14:paraId="693E51D9" w14:textId="77777777" w:rsidTr="00FA66CD">
        <w:trPr>
          <w:trHeight w:val="340"/>
        </w:trPr>
        <w:tc>
          <w:tcPr>
            <w:tcW w:w="940" w:type="dxa"/>
          </w:tcPr>
          <w:p w14:paraId="227ADAE2" w14:textId="16D6F0D7" w:rsidR="00250E9C" w:rsidRPr="00FA66CD" w:rsidRDefault="00250E9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95" w:type="dxa"/>
          </w:tcPr>
          <w:p w14:paraId="5E2BCAEB" w14:textId="4B7BD5DE" w:rsidR="00250E9C" w:rsidRPr="00FA66CD" w:rsidRDefault="00D4121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q11.2 deletion syndrome</w:t>
            </w:r>
          </w:p>
        </w:tc>
        <w:tc>
          <w:tcPr>
            <w:tcW w:w="1140" w:type="dxa"/>
          </w:tcPr>
          <w:p w14:paraId="511489C3" w14:textId="77865E7E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BF5E95D" w14:textId="55E97696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406615D" w14:textId="04E00A53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3D1F8B0" w14:textId="132A5643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50E9C" w14:paraId="007022A0" w14:textId="77777777" w:rsidTr="00FA66CD">
        <w:trPr>
          <w:trHeight w:val="340"/>
        </w:trPr>
        <w:tc>
          <w:tcPr>
            <w:tcW w:w="940" w:type="dxa"/>
          </w:tcPr>
          <w:p w14:paraId="52CDC01D" w14:textId="68ECF29E" w:rsidR="00250E9C" w:rsidRPr="00FA66CD" w:rsidRDefault="00250E9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95" w:type="dxa"/>
          </w:tcPr>
          <w:p w14:paraId="3A500B1A" w14:textId="68C88D92" w:rsidR="00250E9C" w:rsidRPr="00FA66CD" w:rsidRDefault="00D4121C" w:rsidP="00250E9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q11.2 deletion syndrome</w:t>
            </w:r>
          </w:p>
        </w:tc>
        <w:tc>
          <w:tcPr>
            <w:tcW w:w="1140" w:type="dxa"/>
          </w:tcPr>
          <w:p w14:paraId="2BC6B3DF" w14:textId="78E4037A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0EF3A2C" w14:textId="6ABDDCF3" w:rsidR="00250E9C" w:rsidRPr="00FA66CD" w:rsidRDefault="00883879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4975A63" w14:textId="21F8B30C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D736ED7" w14:textId="17CA70AC" w:rsidR="00250E9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879"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4146F1FD" w14:textId="77777777" w:rsidTr="00FA66CD">
        <w:trPr>
          <w:trHeight w:val="340"/>
        </w:trPr>
        <w:tc>
          <w:tcPr>
            <w:tcW w:w="940" w:type="dxa"/>
          </w:tcPr>
          <w:p w14:paraId="3DB33BA4" w14:textId="59BE4DAD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95" w:type="dxa"/>
          </w:tcPr>
          <w:p w14:paraId="2003E3B0" w14:textId="088380FD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somy 21</w:t>
            </w:r>
          </w:p>
        </w:tc>
        <w:tc>
          <w:tcPr>
            <w:tcW w:w="1140" w:type="dxa"/>
          </w:tcPr>
          <w:p w14:paraId="504299FF" w14:textId="5A3BFEA9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61ABB48" w14:textId="4AA58DAF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A8F855B" w14:textId="4C3948D1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EFBE9D9" w14:textId="4AE208EB" w:rsidR="00D4121C" w:rsidRPr="00FA66CD" w:rsidRDefault="00883879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20285D02" w14:textId="77777777" w:rsidTr="00FA66CD">
        <w:trPr>
          <w:trHeight w:val="340"/>
        </w:trPr>
        <w:tc>
          <w:tcPr>
            <w:tcW w:w="940" w:type="dxa"/>
          </w:tcPr>
          <w:p w14:paraId="0BF55B50" w14:textId="4784DC4F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95" w:type="dxa"/>
          </w:tcPr>
          <w:p w14:paraId="5EBCBF76" w14:textId="730F575A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somy 21</w:t>
            </w:r>
          </w:p>
        </w:tc>
        <w:tc>
          <w:tcPr>
            <w:tcW w:w="1140" w:type="dxa"/>
          </w:tcPr>
          <w:p w14:paraId="0A0A02F0" w14:textId="5CF1F586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03" w:type="dxa"/>
          </w:tcPr>
          <w:p w14:paraId="3D1F6856" w14:textId="6AF014FB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8F27917" w14:textId="4CAB5663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91C5CFF" w14:textId="4F2BCE2C" w:rsidR="00D4121C" w:rsidRPr="00FA66CD" w:rsidRDefault="00883879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460A74F5" w14:textId="77777777" w:rsidTr="00FA66CD">
        <w:trPr>
          <w:trHeight w:val="340"/>
        </w:trPr>
        <w:tc>
          <w:tcPr>
            <w:tcW w:w="940" w:type="dxa"/>
          </w:tcPr>
          <w:p w14:paraId="48B89A29" w14:textId="1A35B05A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95" w:type="dxa"/>
          </w:tcPr>
          <w:p w14:paraId="6CFEE3FE" w14:textId="007974FA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somy 21</w:t>
            </w:r>
          </w:p>
        </w:tc>
        <w:tc>
          <w:tcPr>
            <w:tcW w:w="1140" w:type="dxa"/>
          </w:tcPr>
          <w:p w14:paraId="097D83F5" w14:textId="42B2770E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03" w:type="dxa"/>
          </w:tcPr>
          <w:p w14:paraId="2F3C0B12" w14:textId="1761D2ED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D818CCE" w14:textId="641DF359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E037774" w14:textId="0F95D38C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247E6089" w14:textId="77777777" w:rsidTr="00FA66CD">
        <w:trPr>
          <w:trHeight w:val="340"/>
        </w:trPr>
        <w:tc>
          <w:tcPr>
            <w:tcW w:w="940" w:type="dxa"/>
          </w:tcPr>
          <w:p w14:paraId="7F7A23BC" w14:textId="1F4A24EA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95" w:type="dxa"/>
          </w:tcPr>
          <w:p w14:paraId="0BB9E467" w14:textId="4E894F6B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Noonan syndrome</w:t>
            </w:r>
          </w:p>
        </w:tc>
        <w:tc>
          <w:tcPr>
            <w:tcW w:w="1140" w:type="dxa"/>
          </w:tcPr>
          <w:p w14:paraId="757BF5B1" w14:textId="697CBA35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F8D82EF" w14:textId="71006F13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2E4D992" w14:textId="38B2145A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007BB293" w14:textId="22C3A2A1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0ED132F7" w14:textId="77777777" w:rsidTr="00FA66CD">
        <w:trPr>
          <w:trHeight w:val="340"/>
        </w:trPr>
        <w:tc>
          <w:tcPr>
            <w:tcW w:w="940" w:type="dxa"/>
          </w:tcPr>
          <w:p w14:paraId="231780FF" w14:textId="3EF16601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95" w:type="dxa"/>
          </w:tcPr>
          <w:p w14:paraId="57BC75F3" w14:textId="04B8A959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 FOXN1 variant</w:t>
            </w:r>
          </w:p>
        </w:tc>
        <w:tc>
          <w:tcPr>
            <w:tcW w:w="1140" w:type="dxa"/>
          </w:tcPr>
          <w:p w14:paraId="7405D7C5" w14:textId="03D71E2E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F33A15F" w14:textId="6EAD7365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AC27648" w14:textId="0F30DBBC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140678C" w14:textId="606A8074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6319A414" w14:textId="77777777" w:rsidTr="00FA66CD">
        <w:trPr>
          <w:trHeight w:val="340"/>
        </w:trPr>
        <w:tc>
          <w:tcPr>
            <w:tcW w:w="940" w:type="dxa"/>
          </w:tcPr>
          <w:p w14:paraId="6CAAD0C8" w14:textId="699B9CA2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95" w:type="dxa"/>
          </w:tcPr>
          <w:p w14:paraId="70188C01" w14:textId="3B45625F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QL4 variant</w:t>
            </w:r>
          </w:p>
        </w:tc>
        <w:tc>
          <w:tcPr>
            <w:tcW w:w="1140" w:type="dxa"/>
          </w:tcPr>
          <w:p w14:paraId="78BFEC3C" w14:textId="096BB3A3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5D6ACF5" w14:textId="70CED514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7B63A40" w14:textId="49D15288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4E57DD8" w14:textId="7E580564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785DA0F6" w14:textId="77777777" w:rsidTr="00FA66CD">
        <w:trPr>
          <w:trHeight w:val="340"/>
        </w:trPr>
        <w:tc>
          <w:tcPr>
            <w:tcW w:w="940" w:type="dxa"/>
          </w:tcPr>
          <w:p w14:paraId="603D3F7C" w14:textId="11D4E3C6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95" w:type="dxa"/>
          </w:tcPr>
          <w:p w14:paraId="28B94FA4" w14:textId="6FDBA256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MRP variant</w:t>
            </w:r>
          </w:p>
        </w:tc>
        <w:tc>
          <w:tcPr>
            <w:tcW w:w="1140" w:type="dxa"/>
          </w:tcPr>
          <w:p w14:paraId="68310704" w14:textId="5F842E3C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03" w:type="dxa"/>
          </w:tcPr>
          <w:p w14:paraId="3BE70663" w14:textId="6CEE9EDE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8ECC6F4" w14:textId="2D66666C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E9940F4" w14:textId="4C7404A4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4BDE8A40" w14:textId="77777777" w:rsidTr="00FA66CD">
        <w:trPr>
          <w:trHeight w:val="340"/>
        </w:trPr>
        <w:tc>
          <w:tcPr>
            <w:tcW w:w="940" w:type="dxa"/>
          </w:tcPr>
          <w:p w14:paraId="75FD800A" w14:textId="2F32CC24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95" w:type="dxa"/>
          </w:tcPr>
          <w:p w14:paraId="19260588" w14:textId="138DBB8C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iopathic T-cell lymphocytopenia</w:t>
            </w:r>
          </w:p>
        </w:tc>
        <w:tc>
          <w:tcPr>
            <w:tcW w:w="1140" w:type="dxa"/>
          </w:tcPr>
          <w:p w14:paraId="62AEFCA9" w14:textId="4A55888F" w:rsidR="00D4121C" w:rsidRPr="00FA66CD" w:rsidRDefault="00883879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E1FB975" w14:textId="2D050348" w:rsidR="00D4121C" w:rsidRPr="00FA66CD" w:rsidRDefault="006E7EC3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21AA414" w14:textId="72A6506C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31586BA" w14:textId="1BF1BF14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4D08D68B" w14:textId="77777777" w:rsidTr="00FA66CD">
        <w:trPr>
          <w:trHeight w:val="340"/>
        </w:trPr>
        <w:tc>
          <w:tcPr>
            <w:tcW w:w="940" w:type="dxa"/>
          </w:tcPr>
          <w:p w14:paraId="3768CD73" w14:textId="4ACE572C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95" w:type="dxa"/>
          </w:tcPr>
          <w:p w14:paraId="4A9E9403" w14:textId="3F60941F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iopathic T-cell lymphocytopenia</w:t>
            </w:r>
          </w:p>
        </w:tc>
        <w:tc>
          <w:tcPr>
            <w:tcW w:w="1140" w:type="dxa"/>
          </w:tcPr>
          <w:p w14:paraId="40A10BC2" w14:textId="0B14DF12" w:rsidR="00D4121C" w:rsidRPr="00FA66CD" w:rsidRDefault="00883879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D4CF50E" w14:textId="3CD14971" w:rsidR="00D4121C" w:rsidRPr="00FA66CD" w:rsidRDefault="006E7EC3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C62034A" w14:textId="716831F2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724E242" w14:textId="243C2DB8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2AADC460" w14:textId="77777777" w:rsidTr="00FA66CD">
        <w:trPr>
          <w:trHeight w:val="340"/>
        </w:trPr>
        <w:tc>
          <w:tcPr>
            <w:tcW w:w="940" w:type="dxa"/>
          </w:tcPr>
          <w:p w14:paraId="0F30944E" w14:textId="68F30182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95" w:type="dxa"/>
          </w:tcPr>
          <w:p w14:paraId="55B639A5" w14:textId="771F2DD1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iopathic T-cell lymphocytopenia</w:t>
            </w:r>
          </w:p>
        </w:tc>
        <w:tc>
          <w:tcPr>
            <w:tcW w:w="1140" w:type="dxa"/>
          </w:tcPr>
          <w:p w14:paraId="4ACE4974" w14:textId="6EA89151" w:rsidR="00D4121C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6E4D129" w14:textId="185B72DC" w:rsidR="00D4121C" w:rsidRPr="00FA66CD" w:rsidRDefault="006E7EC3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33912EB" w14:textId="455114B7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F97B954" w14:textId="4B3F13D1" w:rsidR="00D4121C" w:rsidRPr="00FA66CD" w:rsidRDefault="00883879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4FD9F370" w14:textId="77777777" w:rsidTr="00FA66CD">
        <w:trPr>
          <w:trHeight w:val="340"/>
        </w:trPr>
        <w:tc>
          <w:tcPr>
            <w:tcW w:w="940" w:type="dxa"/>
          </w:tcPr>
          <w:p w14:paraId="69F95027" w14:textId="4D8DBFDA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95" w:type="dxa"/>
          </w:tcPr>
          <w:p w14:paraId="1C84E41A" w14:textId="022DB2DA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iopathic T-cell lymphocytopenia</w:t>
            </w:r>
          </w:p>
        </w:tc>
        <w:tc>
          <w:tcPr>
            <w:tcW w:w="1140" w:type="dxa"/>
          </w:tcPr>
          <w:p w14:paraId="312F7D8E" w14:textId="1F74919C" w:rsidR="00D4121C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03" w:type="dxa"/>
          </w:tcPr>
          <w:p w14:paraId="05F08EB3" w14:textId="4CFA694C" w:rsidR="00D4121C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03" w:type="dxa"/>
          </w:tcPr>
          <w:p w14:paraId="789F21E5" w14:textId="52947770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BE4493A" w14:textId="11EEB6E6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4121C" w14:paraId="1358480F" w14:textId="77777777" w:rsidTr="00FA66CD">
        <w:trPr>
          <w:trHeight w:val="340"/>
        </w:trPr>
        <w:tc>
          <w:tcPr>
            <w:tcW w:w="940" w:type="dxa"/>
          </w:tcPr>
          <w:p w14:paraId="02D551E8" w14:textId="5205F00D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95" w:type="dxa"/>
          </w:tcPr>
          <w:p w14:paraId="4CB3F637" w14:textId="2E32F57E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iopathic T-cell lymphocytopenia</w:t>
            </w:r>
          </w:p>
        </w:tc>
        <w:tc>
          <w:tcPr>
            <w:tcW w:w="1140" w:type="dxa"/>
          </w:tcPr>
          <w:p w14:paraId="2EF97A05" w14:textId="1FFA9D2A" w:rsidR="00D4121C" w:rsidRPr="00FA66CD" w:rsidRDefault="00883879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3CADAB9" w14:textId="7C812D51" w:rsidR="00D4121C" w:rsidRPr="00FA66CD" w:rsidRDefault="006E7EC3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835BAEF" w14:textId="24B6DE0E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051207E" w14:textId="0DEB400B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4121C" w14:paraId="19AFEF58" w14:textId="77777777" w:rsidTr="00FA66CD">
        <w:trPr>
          <w:trHeight w:val="340"/>
        </w:trPr>
        <w:tc>
          <w:tcPr>
            <w:tcW w:w="940" w:type="dxa"/>
          </w:tcPr>
          <w:p w14:paraId="2BC790EE" w14:textId="48D7051A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95" w:type="dxa"/>
          </w:tcPr>
          <w:p w14:paraId="220FD042" w14:textId="7400A143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iopathic T-cell lymphocytopenia</w:t>
            </w:r>
          </w:p>
        </w:tc>
        <w:tc>
          <w:tcPr>
            <w:tcW w:w="1140" w:type="dxa"/>
          </w:tcPr>
          <w:p w14:paraId="53B526A1" w14:textId="356FE9CE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797C03C" w14:textId="61B097B6" w:rsidR="00D4121C" w:rsidRPr="00FA66CD" w:rsidRDefault="006E7EC3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3B69E28" w14:textId="167174D0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FDE2EA2" w14:textId="1504991A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4121C" w14:paraId="5663BAB4" w14:textId="77777777" w:rsidTr="00FA66CD">
        <w:trPr>
          <w:trHeight w:val="340"/>
        </w:trPr>
        <w:tc>
          <w:tcPr>
            <w:tcW w:w="940" w:type="dxa"/>
          </w:tcPr>
          <w:p w14:paraId="54B2753A" w14:textId="7BEBA33D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95" w:type="dxa"/>
          </w:tcPr>
          <w:p w14:paraId="5D480983" w14:textId="57378AEA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iopathic T-cell lymphocytopenia</w:t>
            </w:r>
          </w:p>
        </w:tc>
        <w:tc>
          <w:tcPr>
            <w:tcW w:w="1140" w:type="dxa"/>
          </w:tcPr>
          <w:p w14:paraId="2FA1BF75" w14:textId="35D33BDB" w:rsidR="00D4121C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B3AAF50" w14:textId="7380929E" w:rsidR="00D4121C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56478AA" w14:textId="6C722946" w:rsidR="00D4121C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A75DB1D" w14:textId="2F4D1C37" w:rsidR="00D4121C" w:rsidRPr="00FA66CD" w:rsidRDefault="00883879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2D4E954D" w14:textId="77777777" w:rsidTr="00FA66CD">
        <w:trPr>
          <w:trHeight w:val="340"/>
        </w:trPr>
        <w:tc>
          <w:tcPr>
            <w:tcW w:w="940" w:type="dxa"/>
          </w:tcPr>
          <w:p w14:paraId="50047DCB" w14:textId="1A5C619B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95" w:type="dxa"/>
          </w:tcPr>
          <w:p w14:paraId="575AAA3D" w14:textId="3B759D23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Multiple congenital anomalies</w:t>
            </w:r>
          </w:p>
        </w:tc>
        <w:tc>
          <w:tcPr>
            <w:tcW w:w="1140" w:type="dxa"/>
          </w:tcPr>
          <w:p w14:paraId="4C41C9AA" w14:textId="691A6C4F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2E260FE" w14:textId="3B30C44D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1AFA8C6" w14:textId="59F86E7D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AEA65C2" w14:textId="5FC4C24E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458CFB43" w14:textId="77777777" w:rsidTr="00FA66CD">
        <w:trPr>
          <w:trHeight w:val="340"/>
        </w:trPr>
        <w:tc>
          <w:tcPr>
            <w:tcW w:w="940" w:type="dxa"/>
          </w:tcPr>
          <w:p w14:paraId="128D0000" w14:textId="236182FF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95" w:type="dxa"/>
          </w:tcPr>
          <w:p w14:paraId="4645C65C" w14:textId="48242F25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Multiple congenital anomalies</w:t>
            </w:r>
          </w:p>
        </w:tc>
        <w:tc>
          <w:tcPr>
            <w:tcW w:w="1140" w:type="dxa"/>
          </w:tcPr>
          <w:p w14:paraId="7DD78066" w14:textId="35B9EF29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0D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F65C61C" w14:textId="58E78A2C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0D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0E6E0029" w14:textId="7B3E0D2C" w:rsidR="00D4121C" w:rsidRPr="00FA66CD" w:rsidRDefault="00107BD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0D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D08CC29" w14:textId="1A5F1928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0D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1D2A3E6E" w14:textId="77777777" w:rsidTr="00FA66CD">
        <w:trPr>
          <w:trHeight w:val="340"/>
        </w:trPr>
        <w:tc>
          <w:tcPr>
            <w:tcW w:w="940" w:type="dxa"/>
          </w:tcPr>
          <w:p w14:paraId="61579A5B" w14:textId="6EEB259C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895" w:type="dxa"/>
          </w:tcPr>
          <w:p w14:paraId="78C99076" w14:textId="18560E87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Multiple congenital anomalies</w:t>
            </w:r>
          </w:p>
        </w:tc>
        <w:tc>
          <w:tcPr>
            <w:tcW w:w="1140" w:type="dxa"/>
          </w:tcPr>
          <w:p w14:paraId="67B80549" w14:textId="3918D747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0D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9AFBCA1" w14:textId="45ACAFC6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0D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05E430AD" w14:textId="4456AEE8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0D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E2C1B91" w14:textId="4D54DFCF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0D2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2CB05BCD" w14:textId="77777777" w:rsidTr="00FA66CD">
        <w:trPr>
          <w:trHeight w:val="340"/>
        </w:trPr>
        <w:tc>
          <w:tcPr>
            <w:tcW w:w="940" w:type="dxa"/>
          </w:tcPr>
          <w:p w14:paraId="13BAEA55" w14:textId="4E0EBB9F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95" w:type="dxa"/>
          </w:tcPr>
          <w:p w14:paraId="04BC6D1D" w14:textId="72ADAD51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Multiple congenital anomalies</w:t>
            </w:r>
          </w:p>
        </w:tc>
        <w:tc>
          <w:tcPr>
            <w:tcW w:w="1140" w:type="dxa"/>
          </w:tcPr>
          <w:p w14:paraId="4BB2A7C8" w14:textId="0907A167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FDB90FB" w14:textId="10878CC9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555A12F" w14:textId="4C80CC07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115642A" w14:textId="4C1ADE97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4121C" w14:paraId="1B196398" w14:textId="77777777" w:rsidTr="00FA66CD">
        <w:trPr>
          <w:trHeight w:val="340"/>
        </w:trPr>
        <w:tc>
          <w:tcPr>
            <w:tcW w:w="940" w:type="dxa"/>
          </w:tcPr>
          <w:p w14:paraId="26F341F2" w14:textId="2640969C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895" w:type="dxa"/>
          </w:tcPr>
          <w:p w14:paraId="5D359FA1" w14:textId="03CDE6D4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Multiple congenital anomalies</w:t>
            </w:r>
          </w:p>
        </w:tc>
        <w:tc>
          <w:tcPr>
            <w:tcW w:w="1140" w:type="dxa"/>
          </w:tcPr>
          <w:p w14:paraId="6D39BE99" w14:textId="04C7A165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B51EEFD" w14:textId="0CE00717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14A400A" w14:textId="55F5E0C8" w:rsidR="00D4121C" w:rsidRPr="00FA66CD" w:rsidRDefault="00107BD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887C18F" w14:textId="3DDA3141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B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4121C" w14:paraId="51C917BB" w14:textId="77777777" w:rsidTr="00FA66CD">
        <w:trPr>
          <w:trHeight w:val="340"/>
        </w:trPr>
        <w:tc>
          <w:tcPr>
            <w:tcW w:w="940" w:type="dxa"/>
          </w:tcPr>
          <w:p w14:paraId="3D060E7B" w14:textId="16DE9BF7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95" w:type="dxa"/>
          </w:tcPr>
          <w:p w14:paraId="2C66542F" w14:textId="2E9FF529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Multiple congenital anomalies</w:t>
            </w:r>
          </w:p>
        </w:tc>
        <w:tc>
          <w:tcPr>
            <w:tcW w:w="1140" w:type="dxa"/>
          </w:tcPr>
          <w:p w14:paraId="6CB85E32" w14:textId="79876346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8029D2C" w14:textId="097CADC3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7548850" w14:textId="5C025005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0FE2B1F" w14:textId="01D30C79" w:rsidR="00D4121C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61BB17A5" w14:textId="77777777" w:rsidTr="00FA66CD">
        <w:trPr>
          <w:trHeight w:val="340"/>
        </w:trPr>
        <w:tc>
          <w:tcPr>
            <w:tcW w:w="940" w:type="dxa"/>
          </w:tcPr>
          <w:p w14:paraId="1BB6F65E" w14:textId="75121C88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895" w:type="dxa"/>
          </w:tcPr>
          <w:p w14:paraId="551641B3" w14:textId="601D1C5B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1140" w:type="dxa"/>
          </w:tcPr>
          <w:p w14:paraId="51E349CA" w14:textId="7240E640" w:rsidR="00D4121C" w:rsidRPr="00FA66CD" w:rsidRDefault="00107BD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03" w:type="dxa"/>
          </w:tcPr>
          <w:p w14:paraId="1792BB74" w14:textId="0F96DE0A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32E0849" w14:textId="3F9C5033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800CCBC" w14:textId="197E7A84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3A34C7A4" w14:textId="77777777" w:rsidTr="00FA66CD">
        <w:trPr>
          <w:trHeight w:val="340"/>
        </w:trPr>
        <w:tc>
          <w:tcPr>
            <w:tcW w:w="940" w:type="dxa"/>
          </w:tcPr>
          <w:p w14:paraId="11E618BE" w14:textId="52DD8A63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95" w:type="dxa"/>
          </w:tcPr>
          <w:p w14:paraId="434FF535" w14:textId="57D5B017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1140" w:type="dxa"/>
          </w:tcPr>
          <w:p w14:paraId="6D7ED754" w14:textId="45ECAF98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617B2FE" w14:textId="29D0D06B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63A8F51" w14:textId="6ABD969B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F98F67C" w14:textId="57F95B4D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18B22497" w14:textId="77777777" w:rsidTr="00FA66CD">
        <w:trPr>
          <w:trHeight w:val="340"/>
        </w:trPr>
        <w:tc>
          <w:tcPr>
            <w:tcW w:w="940" w:type="dxa"/>
          </w:tcPr>
          <w:p w14:paraId="24A3517D" w14:textId="6EDF50F3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895" w:type="dxa"/>
          </w:tcPr>
          <w:p w14:paraId="2879FDFB" w14:textId="3BD144D0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1140" w:type="dxa"/>
          </w:tcPr>
          <w:p w14:paraId="6B114A4B" w14:textId="24193F73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15BFD5C" w14:textId="4AD867D8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1136B4C" w14:textId="0647AF99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107F0EB" w14:textId="24662812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5367C6BB" w14:textId="77777777" w:rsidTr="00FA66CD">
        <w:trPr>
          <w:trHeight w:val="340"/>
        </w:trPr>
        <w:tc>
          <w:tcPr>
            <w:tcW w:w="940" w:type="dxa"/>
          </w:tcPr>
          <w:p w14:paraId="3726D972" w14:textId="0831758A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95" w:type="dxa"/>
          </w:tcPr>
          <w:p w14:paraId="6870CBD2" w14:textId="6649ACF6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1140" w:type="dxa"/>
          </w:tcPr>
          <w:p w14:paraId="4A481639" w14:textId="4D0396CA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A8967DE" w14:textId="1BCE3BC2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4627D5A" w14:textId="07283AA8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16FA709" w14:textId="34B68DAD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13BB8A64" w14:textId="77777777" w:rsidTr="00FA66CD">
        <w:trPr>
          <w:trHeight w:val="340"/>
        </w:trPr>
        <w:tc>
          <w:tcPr>
            <w:tcW w:w="940" w:type="dxa"/>
          </w:tcPr>
          <w:p w14:paraId="73955350" w14:textId="26BB1989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895" w:type="dxa"/>
          </w:tcPr>
          <w:p w14:paraId="42AA0B64" w14:textId="337D4B8F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1140" w:type="dxa"/>
          </w:tcPr>
          <w:p w14:paraId="1083C164" w14:textId="671C4E8F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03" w:type="dxa"/>
          </w:tcPr>
          <w:p w14:paraId="299EC670" w14:textId="41F7459F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B2F7780" w14:textId="2D5EE9BE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70847E8" w14:textId="11C7A5E3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36D992FA" w14:textId="77777777" w:rsidTr="00FA66CD">
        <w:trPr>
          <w:trHeight w:val="340"/>
        </w:trPr>
        <w:tc>
          <w:tcPr>
            <w:tcW w:w="940" w:type="dxa"/>
          </w:tcPr>
          <w:p w14:paraId="57301B73" w14:textId="72CF7482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95" w:type="dxa"/>
          </w:tcPr>
          <w:p w14:paraId="6B99DC99" w14:textId="68C87FE5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1140" w:type="dxa"/>
          </w:tcPr>
          <w:p w14:paraId="08B0D7EA" w14:textId="73D6449C" w:rsidR="00D4121C" w:rsidRPr="00FA66CD" w:rsidRDefault="00107BD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0357E914" w14:textId="4636CE7C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5E95592A" w14:textId="2D39E608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28A833D" w14:textId="5F695CC8" w:rsidR="00D4121C" w:rsidRPr="00FA66CD" w:rsidRDefault="00853540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3450466D" w14:textId="77777777" w:rsidTr="00FA66CD">
        <w:trPr>
          <w:trHeight w:val="340"/>
        </w:trPr>
        <w:tc>
          <w:tcPr>
            <w:tcW w:w="940" w:type="dxa"/>
          </w:tcPr>
          <w:p w14:paraId="74B3D9BD" w14:textId="79D6586D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lastRenderedPageBreak/>
              <w:t>32</w:t>
            </w:r>
          </w:p>
        </w:tc>
        <w:tc>
          <w:tcPr>
            <w:tcW w:w="1895" w:type="dxa"/>
          </w:tcPr>
          <w:p w14:paraId="32B515E1" w14:textId="0523FA68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ac anomalies</w:t>
            </w:r>
          </w:p>
        </w:tc>
        <w:tc>
          <w:tcPr>
            <w:tcW w:w="1140" w:type="dxa"/>
          </w:tcPr>
          <w:p w14:paraId="68153A11" w14:textId="01E16E24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1619C82" w14:textId="0BCCE067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8BDE424" w14:textId="2A1BB2B5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7E62CC4" w14:textId="5E534168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39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45E02D99" w14:textId="77777777" w:rsidTr="00FA66CD">
        <w:trPr>
          <w:trHeight w:val="340"/>
        </w:trPr>
        <w:tc>
          <w:tcPr>
            <w:tcW w:w="940" w:type="dxa"/>
          </w:tcPr>
          <w:p w14:paraId="5B40A970" w14:textId="2F0B50A6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95" w:type="dxa"/>
          </w:tcPr>
          <w:p w14:paraId="5AB11157" w14:textId="1D0EEBBC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ac anomalies</w:t>
            </w:r>
          </w:p>
        </w:tc>
        <w:tc>
          <w:tcPr>
            <w:tcW w:w="1140" w:type="dxa"/>
          </w:tcPr>
          <w:p w14:paraId="55F326C6" w14:textId="404B0B1C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C23508B" w14:textId="19F5F536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1D5E3CD" w14:textId="324E016F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590FA54" w14:textId="24675ADF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739A"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D4121C" w14:paraId="5185A70E" w14:textId="77777777" w:rsidTr="00FA66CD">
        <w:trPr>
          <w:trHeight w:val="340"/>
        </w:trPr>
        <w:tc>
          <w:tcPr>
            <w:tcW w:w="940" w:type="dxa"/>
          </w:tcPr>
          <w:p w14:paraId="522FA1A8" w14:textId="6021BE4E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895" w:type="dxa"/>
          </w:tcPr>
          <w:p w14:paraId="0859836D" w14:textId="60765D6B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strointestinal anomalies</w:t>
            </w:r>
          </w:p>
        </w:tc>
        <w:tc>
          <w:tcPr>
            <w:tcW w:w="1140" w:type="dxa"/>
          </w:tcPr>
          <w:p w14:paraId="6D139475" w14:textId="1C44026E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3333E9F" w14:textId="1890D829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FF625CF" w14:textId="3A1721D4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115846A" w14:textId="6A1D5E0E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44FA4A2B" w14:textId="77777777" w:rsidTr="00FA66CD">
        <w:trPr>
          <w:trHeight w:val="340"/>
        </w:trPr>
        <w:tc>
          <w:tcPr>
            <w:tcW w:w="940" w:type="dxa"/>
          </w:tcPr>
          <w:p w14:paraId="48DB7577" w14:textId="098E938D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895" w:type="dxa"/>
          </w:tcPr>
          <w:p w14:paraId="26363D2F" w14:textId="389D4CC0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strointestinal anomalies</w:t>
            </w:r>
          </w:p>
        </w:tc>
        <w:tc>
          <w:tcPr>
            <w:tcW w:w="1140" w:type="dxa"/>
          </w:tcPr>
          <w:p w14:paraId="09D5FD95" w14:textId="47C3B582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16DF7DF" w14:textId="07C148BB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2CB0F70" w14:textId="2479A78C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31C050A" w14:textId="03AE21C5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23AD22E0" w14:textId="77777777" w:rsidTr="00FA66CD">
        <w:trPr>
          <w:trHeight w:val="340"/>
        </w:trPr>
        <w:tc>
          <w:tcPr>
            <w:tcW w:w="940" w:type="dxa"/>
          </w:tcPr>
          <w:p w14:paraId="72F3F24D" w14:textId="52B32D31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95" w:type="dxa"/>
          </w:tcPr>
          <w:p w14:paraId="13A369EA" w14:textId="15BD3E57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Chylothorax and hydrops</w:t>
            </w:r>
          </w:p>
        </w:tc>
        <w:tc>
          <w:tcPr>
            <w:tcW w:w="1140" w:type="dxa"/>
          </w:tcPr>
          <w:p w14:paraId="7F22E5E2" w14:textId="5A52E4A6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8DA11EC" w14:textId="7C90029E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0EE90A1" w14:textId="523DCD7D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B2F611B" w14:textId="12FCB99A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1A121595" w14:textId="77777777" w:rsidTr="00FA66CD">
        <w:trPr>
          <w:trHeight w:val="340"/>
        </w:trPr>
        <w:tc>
          <w:tcPr>
            <w:tcW w:w="940" w:type="dxa"/>
          </w:tcPr>
          <w:p w14:paraId="61F65037" w14:textId="3ED99D5F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895" w:type="dxa"/>
          </w:tcPr>
          <w:p w14:paraId="4170354F" w14:textId="180D5644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Chylothorax and hydrops</w:t>
            </w:r>
          </w:p>
        </w:tc>
        <w:tc>
          <w:tcPr>
            <w:tcW w:w="1140" w:type="dxa"/>
          </w:tcPr>
          <w:p w14:paraId="08B9DDB0" w14:textId="391A9F01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5D7A4F13" w14:textId="3BC16461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8387733" w14:textId="280118E4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941BD8F" w14:textId="0468FFA6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D4121C" w14:paraId="2C5FE9B3" w14:textId="77777777" w:rsidTr="00FA66CD">
        <w:trPr>
          <w:trHeight w:val="340"/>
        </w:trPr>
        <w:tc>
          <w:tcPr>
            <w:tcW w:w="940" w:type="dxa"/>
          </w:tcPr>
          <w:p w14:paraId="5CE46245" w14:textId="3D7726EB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895" w:type="dxa"/>
          </w:tcPr>
          <w:p w14:paraId="409AE49B" w14:textId="53272935" w:rsidR="00D4121C" w:rsidRPr="00FA66CD" w:rsidRDefault="00D4121C" w:rsidP="00D4121C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sz w:val="16"/>
                <w:szCs w:val="16"/>
              </w:rPr>
              <w:t>Chylothorax and hydrops</w:t>
            </w:r>
          </w:p>
        </w:tc>
        <w:tc>
          <w:tcPr>
            <w:tcW w:w="1140" w:type="dxa"/>
          </w:tcPr>
          <w:p w14:paraId="1140EB99" w14:textId="4D52CD04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029B0588" w14:textId="0534B62F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02FE7AF" w14:textId="4D24AC8F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8D7DDAD" w14:textId="450642F8" w:rsidR="00D4121C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84428D" w14:paraId="17DF1073" w14:textId="77777777" w:rsidTr="00FA66CD">
        <w:trPr>
          <w:trHeight w:val="340"/>
        </w:trPr>
        <w:tc>
          <w:tcPr>
            <w:tcW w:w="940" w:type="dxa"/>
          </w:tcPr>
          <w:p w14:paraId="78B28C6C" w14:textId="1F1CE44F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895" w:type="dxa"/>
          </w:tcPr>
          <w:p w14:paraId="74C208E3" w14:textId="2064C599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sis and severe infections</w:t>
            </w:r>
          </w:p>
        </w:tc>
        <w:tc>
          <w:tcPr>
            <w:tcW w:w="1140" w:type="dxa"/>
          </w:tcPr>
          <w:p w14:paraId="52DBDDD5" w14:textId="1D0FEB61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57DA0779" w14:textId="0EF31DE8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25D97A7" w14:textId="739280B9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B8FD4AF" w14:textId="31E95228" w:rsidR="0084428D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428D" w14:paraId="04E9F79F" w14:textId="77777777" w:rsidTr="00FA66CD">
        <w:trPr>
          <w:trHeight w:val="340"/>
        </w:trPr>
        <w:tc>
          <w:tcPr>
            <w:tcW w:w="940" w:type="dxa"/>
          </w:tcPr>
          <w:p w14:paraId="4D3472E4" w14:textId="44A0A87D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95" w:type="dxa"/>
          </w:tcPr>
          <w:p w14:paraId="70286B38" w14:textId="63A8FC97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sis and severe infections</w:t>
            </w:r>
          </w:p>
        </w:tc>
        <w:tc>
          <w:tcPr>
            <w:tcW w:w="1140" w:type="dxa"/>
          </w:tcPr>
          <w:p w14:paraId="59A62DBE" w14:textId="06C5999F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5735A92A" w14:textId="1FCF10DE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0A7939D" w14:textId="5661409A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7D6C254" w14:textId="0E6EED2C" w:rsidR="0084428D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84428D" w14:paraId="7784340E" w14:textId="77777777" w:rsidTr="00FA66CD">
        <w:trPr>
          <w:trHeight w:val="340"/>
        </w:trPr>
        <w:tc>
          <w:tcPr>
            <w:tcW w:w="940" w:type="dxa"/>
          </w:tcPr>
          <w:p w14:paraId="39C1D1DF" w14:textId="626C9C6C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895" w:type="dxa"/>
          </w:tcPr>
          <w:p w14:paraId="5B9D2B41" w14:textId="64EF25CA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sis and severe infections</w:t>
            </w:r>
          </w:p>
        </w:tc>
        <w:tc>
          <w:tcPr>
            <w:tcW w:w="1140" w:type="dxa"/>
          </w:tcPr>
          <w:p w14:paraId="37915540" w14:textId="65A310C5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5D803CA8" w14:textId="65C6E857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BA3F304" w14:textId="6BF83679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BAEAF33" w14:textId="171F22FF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18F77A85" w14:textId="77777777" w:rsidTr="00FA66CD">
        <w:trPr>
          <w:trHeight w:val="340"/>
        </w:trPr>
        <w:tc>
          <w:tcPr>
            <w:tcW w:w="940" w:type="dxa"/>
          </w:tcPr>
          <w:p w14:paraId="506ABC28" w14:textId="7BB9D357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895" w:type="dxa"/>
          </w:tcPr>
          <w:p w14:paraId="29C11FBA" w14:textId="458996AA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sis and severe infections</w:t>
            </w:r>
          </w:p>
        </w:tc>
        <w:tc>
          <w:tcPr>
            <w:tcW w:w="1140" w:type="dxa"/>
          </w:tcPr>
          <w:p w14:paraId="70EAEA33" w14:textId="3BC7559F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F27993D" w14:textId="1ACC4DB0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D2EBCF6" w14:textId="2C4EBAB1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513F052" w14:textId="59F60841" w:rsidR="0084428D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416F753C" w14:textId="77777777" w:rsidTr="00FA66CD">
        <w:trPr>
          <w:trHeight w:val="340"/>
        </w:trPr>
        <w:tc>
          <w:tcPr>
            <w:tcW w:w="940" w:type="dxa"/>
          </w:tcPr>
          <w:p w14:paraId="5C946F99" w14:textId="22EDB754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895" w:type="dxa"/>
          </w:tcPr>
          <w:p w14:paraId="458A189F" w14:textId="4A65E142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sis and severe infections</w:t>
            </w:r>
          </w:p>
        </w:tc>
        <w:tc>
          <w:tcPr>
            <w:tcW w:w="1140" w:type="dxa"/>
          </w:tcPr>
          <w:p w14:paraId="5DDF7602" w14:textId="66153E52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0BF1A4B" w14:textId="217BC464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E609AD8" w14:textId="635CE028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B212403" w14:textId="0922875F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84428D" w14:paraId="4159E761" w14:textId="77777777" w:rsidTr="00FA66CD">
        <w:trPr>
          <w:trHeight w:val="340"/>
        </w:trPr>
        <w:tc>
          <w:tcPr>
            <w:tcW w:w="940" w:type="dxa"/>
          </w:tcPr>
          <w:p w14:paraId="04E0AD0E" w14:textId="149EDBC6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895" w:type="dxa"/>
          </w:tcPr>
          <w:p w14:paraId="3A5B9980" w14:textId="417F713A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sis and severe infections</w:t>
            </w:r>
          </w:p>
        </w:tc>
        <w:tc>
          <w:tcPr>
            <w:tcW w:w="1140" w:type="dxa"/>
          </w:tcPr>
          <w:p w14:paraId="671C8BCE" w14:textId="6A1781C4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D2C428A" w14:textId="7B002EDC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60186C5" w14:textId="7D103FC9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39BF6D9" w14:textId="50D53B14" w:rsidR="0084428D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264423C7" w14:textId="77777777" w:rsidTr="00FA66CD">
        <w:trPr>
          <w:trHeight w:val="340"/>
        </w:trPr>
        <w:tc>
          <w:tcPr>
            <w:tcW w:w="940" w:type="dxa"/>
          </w:tcPr>
          <w:p w14:paraId="345EE248" w14:textId="2D61EEA2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895" w:type="dxa"/>
          </w:tcPr>
          <w:p w14:paraId="371BC171" w14:textId="51278627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sis and severe infections</w:t>
            </w:r>
          </w:p>
        </w:tc>
        <w:tc>
          <w:tcPr>
            <w:tcW w:w="1140" w:type="dxa"/>
          </w:tcPr>
          <w:p w14:paraId="3ED8EB5C" w14:textId="47BB2257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2CA0410" w14:textId="684C517D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B0A92E9" w14:textId="736BF961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FB2B7DC" w14:textId="1F4840C4" w:rsidR="0084428D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4EA5679C" w14:textId="77777777" w:rsidTr="00FA66CD">
        <w:trPr>
          <w:trHeight w:val="340"/>
        </w:trPr>
        <w:tc>
          <w:tcPr>
            <w:tcW w:w="940" w:type="dxa"/>
          </w:tcPr>
          <w:p w14:paraId="4C58D969" w14:textId="210C7D11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895" w:type="dxa"/>
          </w:tcPr>
          <w:p w14:paraId="079969F0" w14:textId="4B6EB535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ternal </w:t>
            </w:r>
            <w:proofErr w:type="spellStart"/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suppr</w:t>
            </w:r>
            <w:proofErr w:type="spellEnd"/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se</w:t>
            </w:r>
          </w:p>
        </w:tc>
        <w:tc>
          <w:tcPr>
            <w:tcW w:w="1140" w:type="dxa"/>
          </w:tcPr>
          <w:p w14:paraId="2381D908" w14:textId="358DA25E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76FCE44" w14:textId="7992DE33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748CFAF" w14:textId="775797C2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F544345" w14:textId="7EAB4D97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428D" w14:paraId="080345F6" w14:textId="77777777" w:rsidTr="00FA66CD">
        <w:trPr>
          <w:trHeight w:val="340"/>
        </w:trPr>
        <w:tc>
          <w:tcPr>
            <w:tcW w:w="940" w:type="dxa"/>
          </w:tcPr>
          <w:p w14:paraId="5058845B" w14:textId="7726C233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895" w:type="dxa"/>
          </w:tcPr>
          <w:p w14:paraId="6EDA8041" w14:textId="7013154E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ternal </w:t>
            </w:r>
            <w:proofErr w:type="spellStart"/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suppr</w:t>
            </w:r>
            <w:proofErr w:type="spellEnd"/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se</w:t>
            </w:r>
          </w:p>
        </w:tc>
        <w:tc>
          <w:tcPr>
            <w:tcW w:w="1140" w:type="dxa"/>
          </w:tcPr>
          <w:p w14:paraId="4F773EB7" w14:textId="159AD1EF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CADCB1F" w14:textId="12633288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2563988" w14:textId="7665E92E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0E9E501" w14:textId="0CCC9BDC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428D" w14:paraId="04DF2962" w14:textId="77777777" w:rsidTr="00FA66CD">
        <w:trPr>
          <w:trHeight w:val="340"/>
        </w:trPr>
        <w:tc>
          <w:tcPr>
            <w:tcW w:w="940" w:type="dxa"/>
          </w:tcPr>
          <w:p w14:paraId="1DBD9437" w14:textId="24F5143E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895" w:type="dxa"/>
          </w:tcPr>
          <w:p w14:paraId="0CEBC100" w14:textId="272543FA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ternal </w:t>
            </w:r>
            <w:proofErr w:type="spellStart"/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suppr</w:t>
            </w:r>
            <w:proofErr w:type="spellEnd"/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se</w:t>
            </w:r>
          </w:p>
        </w:tc>
        <w:tc>
          <w:tcPr>
            <w:tcW w:w="1140" w:type="dxa"/>
          </w:tcPr>
          <w:p w14:paraId="4B57C742" w14:textId="6F7472DF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18419E7" w14:textId="02964362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3E26E1D" w14:textId="3EAF85B8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0A7150B" w14:textId="20840018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1C731F08" w14:textId="77777777" w:rsidTr="00FA66CD">
        <w:trPr>
          <w:trHeight w:val="340"/>
        </w:trPr>
        <w:tc>
          <w:tcPr>
            <w:tcW w:w="940" w:type="dxa"/>
          </w:tcPr>
          <w:p w14:paraId="6878D6CF" w14:textId="69164FC9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895" w:type="dxa"/>
          </w:tcPr>
          <w:p w14:paraId="7ED5A966" w14:textId="11870609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ternal </w:t>
            </w:r>
            <w:proofErr w:type="spellStart"/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suppr</w:t>
            </w:r>
            <w:proofErr w:type="spellEnd"/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se</w:t>
            </w:r>
          </w:p>
        </w:tc>
        <w:tc>
          <w:tcPr>
            <w:tcW w:w="1140" w:type="dxa"/>
          </w:tcPr>
          <w:p w14:paraId="65D0A4F7" w14:textId="3FB40E3C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0557BC3" w14:textId="59A3AE03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A79AE20" w14:textId="6EA9AEFF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919C3A2" w14:textId="030462E7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7E675F18" w14:textId="77777777" w:rsidTr="00FA66CD">
        <w:trPr>
          <w:trHeight w:val="340"/>
        </w:trPr>
        <w:tc>
          <w:tcPr>
            <w:tcW w:w="940" w:type="dxa"/>
          </w:tcPr>
          <w:p w14:paraId="5F4F4E3F" w14:textId="47A47AC1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895" w:type="dxa"/>
          </w:tcPr>
          <w:p w14:paraId="0079ADD8" w14:textId="13197EA3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neonatal condition</w:t>
            </w:r>
          </w:p>
        </w:tc>
        <w:tc>
          <w:tcPr>
            <w:tcW w:w="1140" w:type="dxa"/>
          </w:tcPr>
          <w:p w14:paraId="570EDA9C" w14:textId="104AE5B8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FE573C7" w14:textId="653704DC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0978E2E" w14:textId="47280007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1366256" w14:textId="6B421FEA" w:rsidR="0084428D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428D" w14:paraId="4E468B15" w14:textId="77777777" w:rsidTr="00D4121C">
        <w:trPr>
          <w:trHeight w:val="340"/>
        </w:trPr>
        <w:tc>
          <w:tcPr>
            <w:tcW w:w="940" w:type="dxa"/>
          </w:tcPr>
          <w:p w14:paraId="60DAC112" w14:textId="5BADA45C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895" w:type="dxa"/>
          </w:tcPr>
          <w:p w14:paraId="432DB392" w14:textId="05D35E6F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neonatal condition</w:t>
            </w:r>
          </w:p>
        </w:tc>
        <w:tc>
          <w:tcPr>
            <w:tcW w:w="1140" w:type="dxa"/>
          </w:tcPr>
          <w:p w14:paraId="4B4EAE52" w14:textId="245B717A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2482682B" w14:textId="696A21C7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9E2EE12" w14:textId="1E8E545A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51D40812" w14:textId="0643508B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1D6C9A7D" w14:textId="77777777" w:rsidTr="00D4121C">
        <w:trPr>
          <w:trHeight w:val="340"/>
        </w:trPr>
        <w:tc>
          <w:tcPr>
            <w:tcW w:w="940" w:type="dxa"/>
          </w:tcPr>
          <w:p w14:paraId="38F5B788" w14:textId="2F8755C2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895" w:type="dxa"/>
          </w:tcPr>
          <w:p w14:paraId="458EAA1B" w14:textId="0F0AE264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neonatal condition</w:t>
            </w:r>
          </w:p>
        </w:tc>
        <w:tc>
          <w:tcPr>
            <w:tcW w:w="1140" w:type="dxa"/>
          </w:tcPr>
          <w:p w14:paraId="0D20B583" w14:textId="631D208C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3AE0250D" w14:textId="1988DFEC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3FA41FC" w14:textId="5546D61D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72C2275A" w14:textId="3F69EDE8" w:rsidR="0084428D" w:rsidRPr="00FA66CD" w:rsidRDefault="007118CC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84428D" w14:paraId="5B5509B5" w14:textId="77777777" w:rsidTr="00D4121C">
        <w:trPr>
          <w:trHeight w:val="340"/>
        </w:trPr>
        <w:tc>
          <w:tcPr>
            <w:tcW w:w="940" w:type="dxa"/>
          </w:tcPr>
          <w:p w14:paraId="4D0BBE43" w14:textId="75F1C260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895" w:type="dxa"/>
          </w:tcPr>
          <w:p w14:paraId="568EE6E2" w14:textId="5742B4A3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neonatal condition</w:t>
            </w:r>
          </w:p>
        </w:tc>
        <w:tc>
          <w:tcPr>
            <w:tcW w:w="1140" w:type="dxa"/>
          </w:tcPr>
          <w:p w14:paraId="433C3E13" w14:textId="5A411803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9262DCC" w14:textId="3B96712D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8B7F594" w14:textId="013A2C0A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5454FC04" w14:textId="3658C15F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NT</w:t>
            </w:r>
          </w:p>
        </w:tc>
      </w:tr>
      <w:tr w:rsidR="0084428D" w14:paraId="2AD02493" w14:textId="77777777" w:rsidTr="00D4121C">
        <w:trPr>
          <w:trHeight w:val="340"/>
        </w:trPr>
        <w:tc>
          <w:tcPr>
            <w:tcW w:w="940" w:type="dxa"/>
          </w:tcPr>
          <w:p w14:paraId="266A607E" w14:textId="56BAC0FA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895" w:type="dxa"/>
          </w:tcPr>
          <w:p w14:paraId="5A048A87" w14:textId="2B8301D9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neonatal condition</w:t>
            </w:r>
          </w:p>
        </w:tc>
        <w:tc>
          <w:tcPr>
            <w:tcW w:w="1140" w:type="dxa"/>
          </w:tcPr>
          <w:p w14:paraId="7B434531" w14:textId="0E4300F6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EC25512" w14:textId="273C7E3A" w:rsidR="0084428D" w:rsidRPr="00FA66CD" w:rsidRDefault="00BB63FE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0467F82" w14:textId="68C9DFE4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B96949E" w14:textId="1946FFDD" w:rsidR="0084428D" w:rsidRPr="00FA66CD" w:rsidRDefault="0079739A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63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24861C18" w14:textId="77777777" w:rsidTr="00D4121C">
        <w:trPr>
          <w:trHeight w:val="340"/>
        </w:trPr>
        <w:tc>
          <w:tcPr>
            <w:tcW w:w="940" w:type="dxa"/>
          </w:tcPr>
          <w:p w14:paraId="0A7B5E1D" w14:textId="558A2A6F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895" w:type="dxa"/>
          </w:tcPr>
          <w:p w14:paraId="39D62426" w14:textId="46264065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-positive</w:t>
            </w:r>
          </w:p>
        </w:tc>
        <w:tc>
          <w:tcPr>
            <w:tcW w:w="1140" w:type="dxa"/>
          </w:tcPr>
          <w:p w14:paraId="6735A6AF" w14:textId="10A0DC6C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0488276" w14:textId="06B6A499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8C19826" w14:textId="11AB03B2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5F6B4E2" w14:textId="0134BCE9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428D" w14:paraId="7A084924" w14:textId="77777777" w:rsidTr="00D4121C">
        <w:trPr>
          <w:trHeight w:val="340"/>
        </w:trPr>
        <w:tc>
          <w:tcPr>
            <w:tcW w:w="940" w:type="dxa"/>
          </w:tcPr>
          <w:p w14:paraId="352CA19F" w14:textId="308AC894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895" w:type="dxa"/>
          </w:tcPr>
          <w:p w14:paraId="0C412C8D" w14:textId="448144EC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-positive</w:t>
            </w:r>
          </w:p>
        </w:tc>
        <w:tc>
          <w:tcPr>
            <w:tcW w:w="1140" w:type="dxa"/>
          </w:tcPr>
          <w:p w14:paraId="3B56E441" w14:textId="0634E651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F7F72F3" w14:textId="27D54060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76985E2" w14:textId="68B98B12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1641EC05" w14:textId="5F3FD849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428D" w14:paraId="5704DF4E" w14:textId="77777777" w:rsidTr="00D4121C">
        <w:trPr>
          <w:trHeight w:val="340"/>
        </w:trPr>
        <w:tc>
          <w:tcPr>
            <w:tcW w:w="940" w:type="dxa"/>
          </w:tcPr>
          <w:p w14:paraId="6B713B25" w14:textId="573DB0F4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895" w:type="dxa"/>
          </w:tcPr>
          <w:p w14:paraId="71F6F10D" w14:textId="2E3DF098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-positive</w:t>
            </w:r>
          </w:p>
        </w:tc>
        <w:tc>
          <w:tcPr>
            <w:tcW w:w="1140" w:type="dxa"/>
          </w:tcPr>
          <w:p w14:paraId="298A6E3E" w14:textId="3674650D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EB4175E" w14:textId="3B135E98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1DF138A2" w14:textId="31190F5A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4A165D44" w14:textId="25123325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428D" w14:paraId="0182DBA5" w14:textId="77777777" w:rsidTr="00D4121C">
        <w:trPr>
          <w:trHeight w:val="340"/>
        </w:trPr>
        <w:tc>
          <w:tcPr>
            <w:tcW w:w="940" w:type="dxa"/>
          </w:tcPr>
          <w:p w14:paraId="0AEFF4CF" w14:textId="74BA5CA6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895" w:type="dxa"/>
          </w:tcPr>
          <w:p w14:paraId="328F5EB3" w14:textId="1943CF69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-positive</w:t>
            </w:r>
          </w:p>
        </w:tc>
        <w:tc>
          <w:tcPr>
            <w:tcW w:w="1140" w:type="dxa"/>
          </w:tcPr>
          <w:p w14:paraId="4130C707" w14:textId="2A558355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75034C2" w14:textId="7120BE23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B04A875" w14:textId="296EB30F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CBF49E6" w14:textId="4640E7B6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428D" w14:paraId="768B16D9" w14:textId="77777777" w:rsidTr="00D4121C">
        <w:trPr>
          <w:trHeight w:val="340"/>
        </w:trPr>
        <w:tc>
          <w:tcPr>
            <w:tcW w:w="940" w:type="dxa"/>
          </w:tcPr>
          <w:p w14:paraId="26774AC1" w14:textId="2C814E9B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895" w:type="dxa"/>
          </w:tcPr>
          <w:p w14:paraId="497B972B" w14:textId="72637C8F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-positive</w:t>
            </w:r>
          </w:p>
        </w:tc>
        <w:tc>
          <w:tcPr>
            <w:tcW w:w="1140" w:type="dxa"/>
          </w:tcPr>
          <w:p w14:paraId="25632A49" w14:textId="0559131E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859E7F1" w14:textId="102B4B84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C23F5F2" w14:textId="16D8053E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03" w:type="dxa"/>
          </w:tcPr>
          <w:p w14:paraId="6A9F263E" w14:textId="4305FFB8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428D" w14:paraId="04B02CDA" w14:textId="77777777" w:rsidTr="00D4121C">
        <w:trPr>
          <w:trHeight w:val="340"/>
        </w:trPr>
        <w:tc>
          <w:tcPr>
            <w:tcW w:w="940" w:type="dxa"/>
          </w:tcPr>
          <w:p w14:paraId="110E909D" w14:textId="6B8A0DC0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895" w:type="dxa"/>
          </w:tcPr>
          <w:p w14:paraId="76CE8C88" w14:textId="6DAE66F8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-positive</w:t>
            </w:r>
          </w:p>
        </w:tc>
        <w:tc>
          <w:tcPr>
            <w:tcW w:w="1140" w:type="dxa"/>
          </w:tcPr>
          <w:p w14:paraId="6CF231C4" w14:textId="453F1734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26C2FDB" w14:textId="67FCB1BC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B749D95" w14:textId="784DD73D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33CE195F" w14:textId="582FFE13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490D1AE7" w14:textId="77777777" w:rsidTr="00D4121C">
        <w:trPr>
          <w:trHeight w:val="340"/>
        </w:trPr>
        <w:tc>
          <w:tcPr>
            <w:tcW w:w="940" w:type="dxa"/>
          </w:tcPr>
          <w:p w14:paraId="0EBAE67B" w14:textId="7487C967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895" w:type="dxa"/>
          </w:tcPr>
          <w:p w14:paraId="3328B4CE" w14:textId="56B11D05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-positive</w:t>
            </w:r>
          </w:p>
        </w:tc>
        <w:tc>
          <w:tcPr>
            <w:tcW w:w="1140" w:type="dxa"/>
          </w:tcPr>
          <w:p w14:paraId="3BAD1E8C" w14:textId="2069ED4D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B79C748" w14:textId="643B6EA2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9DF20FA" w14:textId="5D473672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000C833" w14:textId="4432FCA3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428D" w14:paraId="785CBB2E" w14:textId="77777777" w:rsidTr="00D4121C">
        <w:trPr>
          <w:trHeight w:val="340"/>
        </w:trPr>
        <w:tc>
          <w:tcPr>
            <w:tcW w:w="940" w:type="dxa"/>
          </w:tcPr>
          <w:p w14:paraId="5CE4EEBE" w14:textId="5EB2A5B0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895" w:type="dxa"/>
          </w:tcPr>
          <w:p w14:paraId="55A7CF9B" w14:textId="63B33C6E" w:rsidR="0084428D" w:rsidRPr="00FA66CD" w:rsidRDefault="0084428D" w:rsidP="0084428D">
            <w:pPr>
              <w:rPr>
                <w:rFonts w:ascii="Arial" w:hAnsi="Arial" w:cs="Arial"/>
                <w:sz w:val="18"/>
                <w:szCs w:val="18"/>
              </w:rPr>
            </w:pPr>
            <w:r w:rsidRPr="00FA66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-positive</w:t>
            </w:r>
          </w:p>
        </w:tc>
        <w:tc>
          <w:tcPr>
            <w:tcW w:w="1140" w:type="dxa"/>
          </w:tcPr>
          <w:p w14:paraId="21D44C52" w14:textId="1AC15A6C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880A58D" w14:textId="571027EC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A5C022B" w14:textId="100093DA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6CBED56" w14:textId="7312DBF8" w:rsidR="0084428D" w:rsidRPr="00FA66CD" w:rsidRDefault="0084428D" w:rsidP="00FA6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5C226BEE" w14:textId="77777777" w:rsidR="00250E9C" w:rsidRPr="00FA66CD" w:rsidRDefault="00250E9C" w:rsidP="006341CE">
      <w:pPr>
        <w:spacing w:before="240" w:after="240" w:line="48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</w:pPr>
    </w:p>
    <w:p w14:paraId="3D0C88FC" w14:textId="77777777" w:rsidR="006341CE" w:rsidRPr="00D979AB" w:rsidRDefault="006341CE" w:rsidP="00D70AEF">
      <w:pPr>
        <w:spacing w:before="240" w:after="240" w:line="240" w:lineRule="auto"/>
        <w:jc w:val="both"/>
        <w:rPr>
          <w:rFonts w:ascii="Arial" w:hAnsi="Arial" w:cs="Arial"/>
          <w:lang w:val="en-US"/>
        </w:rPr>
      </w:pPr>
    </w:p>
    <w:sectPr w:rsidR="006341CE" w:rsidRPr="00D979AB" w:rsidSect="00FA66CD">
      <w:pgSz w:w="11906" w:h="16838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4B41F8" w14:textId="77777777" w:rsidR="006E7EC3" w:rsidRDefault="006E7EC3">
      <w:pPr>
        <w:spacing w:after="0" w:line="240" w:lineRule="auto"/>
      </w:pPr>
      <w:r>
        <w:separator/>
      </w:r>
    </w:p>
  </w:endnote>
  <w:endnote w:type="continuationSeparator" w:id="0">
    <w:p w14:paraId="4D818FBE" w14:textId="77777777" w:rsidR="006E7EC3" w:rsidRDefault="006E7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61DA32" w14:textId="77777777" w:rsidR="006E7EC3" w:rsidRDefault="006E7EC3">
      <w:pPr>
        <w:spacing w:after="0" w:line="240" w:lineRule="auto"/>
      </w:pPr>
      <w:r>
        <w:separator/>
      </w:r>
    </w:p>
  </w:footnote>
  <w:footnote w:type="continuationSeparator" w:id="0">
    <w:p w14:paraId="78FD8DF7" w14:textId="77777777" w:rsidR="006E7EC3" w:rsidRDefault="006E7E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297B80" w14:textId="77777777" w:rsidR="006E7EC3" w:rsidRDefault="006E7E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6739CE4" w14:textId="77777777" w:rsidR="006E7EC3" w:rsidRDefault="006E7E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46D64"/>
    <w:multiLevelType w:val="multilevel"/>
    <w:tmpl w:val="C7803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551813"/>
    <w:multiLevelType w:val="multilevel"/>
    <w:tmpl w:val="A8EE3B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zrevtfyf0ef3edftk5a0vuvrtd59z2verf&quot;&gt;Second tier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7C44BA"/>
    <w:rsid w:val="00001BE6"/>
    <w:rsid w:val="0003132C"/>
    <w:rsid w:val="00085741"/>
    <w:rsid w:val="00086842"/>
    <w:rsid w:val="000868A6"/>
    <w:rsid w:val="000A2810"/>
    <w:rsid w:val="000E5D79"/>
    <w:rsid w:val="00107BDD"/>
    <w:rsid w:val="00113816"/>
    <w:rsid w:val="001244B7"/>
    <w:rsid w:val="00134D1B"/>
    <w:rsid w:val="00162406"/>
    <w:rsid w:val="001849CA"/>
    <w:rsid w:val="00190CE1"/>
    <w:rsid w:val="001D17C1"/>
    <w:rsid w:val="001D5CC5"/>
    <w:rsid w:val="001E37C2"/>
    <w:rsid w:val="002158DD"/>
    <w:rsid w:val="002160A2"/>
    <w:rsid w:val="00222FD0"/>
    <w:rsid w:val="00246574"/>
    <w:rsid w:val="0024789F"/>
    <w:rsid w:val="00250E9C"/>
    <w:rsid w:val="002675BF"/>
    <w:rsid w:val="00275338"/>
    <w:rsid w:val="00281B28"/>
    <w:rsid w:val="002B15EE"/>
    <w:rsid w:val="002B42C8"/>
    <w:rsid w:val="002C5F6F"/>
    <w:rsid w:val="003C5BCC"/>
    <w:rsid w:val="003E4BFA"/>
    <w:rsid w:val="00433D8D"/>
    <w:rsid w:val="00436989"/>
    <w:rsid w:val="0049452A"/>
    <w:rsid w:val="004B0E43"/>
    <w:rsid w:val="004E568D"/>
    <w:rsid w:val="004F180F"/>
    <w:rsid w:val="004F1C10"/>
    <w:rsid w:val="0054350C"/>
    <w:rsid w:val="005526E7"/>
    <w:rsid w:val="00585567"/>
    <w:rsid w:val="005A0627"/>
    <w:rsid w:val="005D1ED9"/>
    <w:rsid w:val="005E79E3"/>
    <w:rsid w:val="0060697B"/>
    <w:rsid w:val="00613651"/>
    <w:rsid w:val="006171ED"/>
    <w:rsid w:val="006341CE"/>
    <w:rsid w:val="00641E77"/>
    <w:rsid w:val="006C1B3B"/>
    <w:rsid w:val="006C3BB0"/>
    <w:rsid w:val="006D1419"/>
    <w:rsid w:val="006E50D2"/>
    <w:rsid w:val="006E7EC3"/>
    <w:rsid w:val="007118CC"/>
    <w:rsid w:val="00724630"/>
    <w:rsid w:val="007364C9"/>
    <w:rsid w:val="00751BE6"/>
    <w:rsid w:val="00770795"/>
    <w:rsid w:val="00774EFE"/>
    <w:rsid w:val="00783B0F"/>
    <w:rsid w:val="0079739A"/>
    <w:rsid w:val="007C44BA"/>
    <w:rsid w:val="007D113C"/>
    <w:rsid w:val="0080222F"/>
    <w:rsid w:val="0082723E"/>
    <w:rsid w:val="0084428D"/>
    <w:rsid w:val="00845FBA"/>
    <w:rsid w:val="00853540"/>
    <w:rsid w:val="00883879"/>
    <w:rsid w:val="008A7DAB"/>
    <w:rsid w:val="008B271B"/>
    <w:rsid w:val="008C4723"/>
    <w:rsid w:val="008D6D9B"/>
    <w:rsid w:val="008E6770"/>
    <w:rsid w:val="0092452C"/>
    <w:rsid w:val="0092587C"/>
    <w:rsid w:val="00932EBF"/>
    <w:rsid w:val="00945B37"/>
    <w:rsid w:val="0099094F"/>
    <w:rsid w:val="00997977"/>
    <w:rsid w:val="009B11FE"/>
    <w:rsid w:val="009B2A33"/>
    <w:rsid w:val="00A141EA"/>
    <w:rsid w:val="00A467FB"/>
    <w:rsid w:val="00A5466F"/>
    <w:rsid w:val="00A64E92"/>
    <w:rsid w:val="00A67F68"/>
    <w:rsid w:val="00A93C11"/>
    <w:rsid w:val="00AA7F38"/>
    <w:rsid w:val="00AB6E85"/>
    <w:rsid w:val="00AC2C57"/>
    <w:rsid w:val="00AF7779"/>
    <w:rsid w:val="00BB14BE"/>
    <w:rsid w:val="00BB5EDB"/>
    <w:rsid w:val="00BB63FE"/>
    <w:rsid w:val="00BD1595"/>
    <w:rsid w:val="00C0691A"/>
    <w:rsid w:val="00C33379"/>
    <w:rsid w:val="00C34F62"/>
    <w:rsid w:val="00C73B5A"/>
    <w:rsid w:val="00C92CA5"/>
    <w:rsid w:val="00CE7E21"/>
    <w:rsid w:val="00D4121C"/>
    <w:rsid w:val="00D51DA1"/>
    <w:rsid w:val="00D55059"/>
    <w:rsid w:val="00D70AEF"/>
    <w:rsid w:val="00D979AB"/>
    <w:rsid w:val="00DD24F7"/>
    <w:rsid w:val="00DD6F7C"/>
    <w:rsid w:val="00DE10C2"/>
    <w:rsid w:val="00DE2462"/>
    <w:rsid w:val="00E30A6F"/>
    <w:rsid w:val="00E55189"/>
    <w:rsid w:val="00E84E3F"/>
    <w:rsid w:val="00EA1ECD"/>
    <w:rsid w:val="00EA2FE7"/>
    <w:rsid w:val="00EE4463"/>
    <w:rsid w:val="00EE765F"/>
    <w:rsid w:val="00EF23BD"/>
    <w:rsid w:val="00F21BD2"/>
    <w:rsid w:val="00F9213A"/>
    <w:rsid w:val="00FA61EA"/>
    <w:rsid w:val="00FA66CD"/>
    <w:rsid w:val="00FC0554"/>
    <w:rsid w:val="00FE368D"/>
    <w:rsid w:val="00FF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3E28048C"/>
  <w15:chartTrackingRefBased/>
  <w15:docId w15:val="{C526B504-EE26-405F-98CC-8D62E601C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DA1"/>
  </w:style>
  <w:style w:type="paragraph" w:styleId="Heading1">
    <w:name w:val="heading 1"/>
    <w:basedOn w:val="Normal"/>
    <w:next w:val="Normal"/>
    <w:link w:val="Heading1Char"/>
    <w:uiPriority w:val="9"/>
    <w:qFormat/>
    <w:rsid w:val="007C44BA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4BA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4BA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4BA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 w:eastAsia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4BA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 w:eastAsia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4BA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4BA"/>
    <w:rPr>
      <w:rFonts w:ascii="Calibri" w:eastAsia="Calibri" w:hAnsi="Calibri" w:cs="Calibri"/>
      <w:b/>
      <w:sz w:val="48"/>
      <w:szCs w:val="48"/>
      <w:lang w:val="en-US"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4BA"/>
    <w:rPr>
      <w:rFonts w:ascii="Calibri" w:eastAsia="Calibri" w:hAnsi="Calibri" w:cs="Calibri"/>
      <w:b/>
      <w:sz w:val="36"/>
      <w:szCs w:val="36"/>
      <w:lang w:val="en-US"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4BA"/>
    <w:rPr>
      <w:rFonts w:ascii="Calibri" w:eastAsia="Calibri" w:hAnsi="Calibri" w:cs="Calibri"/>
      <w:b/>
      <w:sz w:val="28"/>
      <w:szCs w:val="28"/>
      <w:lang w:val="en-US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4BA"/>
    <w:rPr>
      <w:rFonts w:ascii="Calibri" w:eastAsia="Calibri" w:hAnsi="Calibri" w:cs="Calibri"/>
      <w:b/>
      <w:sz w:val="24"/>
      <w:szCs w:val="24"/>
      <w:lang w:val="en-US"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4BA"/>
    <w:rPr>
      <w:rFonts w:ascii="Calibri" w:eastAsia="Calibri" w:hAnsi="Calibri" w:cs="Calibri"/>
      <w:b/>
      <w:lang w:val="en-US"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4BA"/>
    <w:rPr>
      <w:rFonts w:ascii="Calibri" w:eastAsia="Calibri" w:hAnsi="Calibri" w:cs="Calibri"/>
      <w:b/>
      <w:sz w:val="20"/>
      <w:szCs w:val="20"/>
      <w:lang w:val="en-US"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7C44BA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nl-NL"/>
    </w:rPr>
  </w:style>
  <w:style w:type="character" w:customStyle="1" w:styleId="TitleChar">
    <w:name w:val="Title Char"/>
    <w:basedOn w:val="DefaultParagraphFont"/>
    <w:link w:val="Title"/>
    <w:uiPriority w:val="10"/>
    <w:rsid w:val="007C44BA"/>
    <w:rPr>
      <w:rFonts w:ascii="Calibri" w:eastAsia="Calibri" w:hAnsi="Calibri" w:cs="Calibri"/>
      <w:b/>
      <w:sz w:val="72"/>
      <w:szCs w:val="72"/>
      <w:lang w:val="en-US" w:eastAsia="nl-NL"/>
    </w:rPr>
  </w:style>
  <w:style w:type="table" w:styleId="TableGrid">
    <w:name w:val="Table Grid"/>
    <w:basedOn w:val="TableNormal"/>
    <w:uiPriority w:val="39"/>
    <w:rsid w:val="007C44BA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44BA"/>
    <w:pPr>
      <w:ind w:left="720"/>
      <w:contextualSpacing/>
    </w:pPr>
    <w:rPr>
      <w:rFonts w:ascii="Calibri" w:eastAsia="Calibri" w:hAnsi="Calibri" w:cs="Calibri"/>
      <w:lang w:val="en-US" w:eastAsia="nl-NL"/>
    </w:rPr>
  </w:style>
  <w:style w:type="character" w:styleId="Hyperlink">
    <w:name w:val="Hyperlink"/>
    <w:basedOn w:val="DefaultParagraphFont"/>
    <w:uiPriority w:val="99"/>
    <w:unhideWhenUsed/>
    <w:rsid w:val="007C44BA"/>
    <w:rPr>
      <w:color w:val="0000FF"/>
      <w:u w:val="single"/>
    </w:rPr>
  </w:style>
  <w:style w:type="character" w:customStyle="1" w:styleId="highlight">
    <w:name w:val="highlight"/>
    <w:basedOn w:val="DefaultParagraphFont"/>
    <w:rsid w:val="007C44BA"/>
  </w:style>
  <w:style w:type="paragraph" w:styleId="NormalWeb">
    <w:name w:val="Normal (Web)"/>
    <w:basedOn w:val="Normal"/>
    <w:uiPriority w:val="99"/>
    <w:semiHidden/>
    <w:unhideWhenUsed/>
    <w:rsid w:val="007C4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C4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4BA"/>
    <w:pPr>
      <w:spacing w:line="240" w:lineRule="auto"/>
    </w:pPr>
    <w:rPr>
      <w:rFonts w:ascii="Calibri" w:eastAsia="Calibri" w:hAnsi="Calibri" w:cs="Calibri"/>
      <w:sz w:val="20"/>
      <w:szCs w:val="20"/>
      <w:lang w:val="en-US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4BA"/>
    <w:rPr>
      <w:rFonts w:ascii="Calibri" w:eastAsia="Calibri" w:hAnsi="Calibri" w:cs="Calibri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4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4BA"/>
    <w:rPr>
      <w:rFonts w:ascii="Calibri" w:eastAsia="Calibri" w:hAnsi="Calibri" w:cs="Calibri"/>
      <w:b/>
      <w:bCs/>
      <w:sz w:val="20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4BA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4BA"/>
    <w:rPr>
      <w:rFonts w:ascii="Segoe UI" w:eastAsia="Calibri" w:hAnsi="Segoe UI" w:cs="Segoe UI"/>
      <w:sz w:val="18"/>
      <w:szCs w:val="18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7C44B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US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7C44BA"/>
    <w:rPr>
      <w:rFonts w:ascii="Calibri" w:eastAsia="Calibri" w:hAnsi="Calibri" w:cs="Calibri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7C44B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US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7C44BA"/>
    <w:rPr>
      <w:rFonts w:ascii="Calibri" w:eastAsia="Calibri" w:hAnsi="Calibri" w:cs="Calibri"/>
      <w:lang w:val="en-US" w:eastAsia="nl-NL"/>
    </w:rPr>
  </w:style>
  <w:style w:type="paragraph" w:customStyle="1" w:styleId="p">
    <w:name w:val="p"/>
    <w:basedOn w:val="Normal"/>
    <w:rsid w:val="007C4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NoSpacing">
    <w:name w:val="No Spacing"/>
    <w:link w:val="NoSpacingChar"/>
    <w:uiPriority w:val="1"/>
    <w:qFormat/>
    <w:rsid w:val="007C44BA"/>
    <w:pPr>
      <w:spacing w:after="0" w:line="240" w:lineRule="auto"/>
    </w:pPr>
    <w:rPr>
      <w:rFonts w:ascii="Calibri" w:eastAsia="Calibri" w:hAnsi="Calibri" w:cs="Calibri"/>
      <w:lang w:val="en-US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7C44BA"/>
    <w:pPr>
      <w:spacing w:after="0"/>
      <w:jc w:val="center"/>
    </w:pPr>
    <w:rPr>
      <w:rFonts w:ascii="Calibri" w:eastAsia="Calibri" w:hAnsi="Calibri" w:cs="Calibri"/>
      <w:noProof/>
      <w:lang w:val="en-US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C44BA"/>
    <w:rPr>
      <w:rFonts w:ascii="Calibri" w:eastAsia="Calibri" w:hAnsi="Calibri" w:cs="Calibri"/>
      <w:lang w:val="en-US" w:eastAsia="nl-NL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C44BA"/>
    <w:rPr>
      <w:rFonts w:ascii="Calibri" w:eastAsia="Calibri" w:hAnsi="Calibri" w:cs="Calibri"/>
      <w:noProof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7C44BA"/>
    <w:pPr>
      <w:spacing w:line="240" w:lineRule="auto"/>
    </w:pPr>
    <w:rPr>
      <w:rFonts w:ascii="Calibri" w:eastAsia="Calibri" w:hAnsi="Calibri" w:cs="Calibri"/>
      <w:noProof/>
      <w:lang w:val="en-US" w:eastAsia="nl-NL"/>
    </w:rPr>
  </w:style>
  <w:style w:type="character" w:customStyle="1" w:styleId="EndNoteBibliographyChar">
    <w:name w:val="EndNote Bibliography Char"/>
    <w:basedOn w:val="NoSpacingChar"/>
    <w:link w:val="EndNoteBibliography"/>
    <w:rsid w:val="007C44BA"/>
    <w:rPr>
      <w:rFonts w:ascii="Calibri" w:eastAsia="Calibri" w:hAnsi="Calibri" w:cs="Calibri"/>
      <w:noProof/>
      <w:lang w:val="en-US"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7C44B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C44B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C44BA"/>
  </w:style>
  <w:style w:type="paragraph" w:styleId="Subtitle">
    <w:name w:val="Subtitle"/>
    <w:basedOn w:val="Normal"/>
    <w:next w:val="Normal"/>
    <w:link w:val="SubtitleChar"/>
    <w:uiPriority w:val="11"/>
    <w:qFormat/>
    <w:rsid w:val="007C44B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character" w:customStyle="1" w:styleId="SubtitleChar">
    <w:name w:val="Subtitle Char"/>
    <w:basedOn w:val="DefaultParagraphFont"/>
    <w:link w:val="Subtitle"/>
    <w:uiPriority w:val="11"/>
    <w:rsid w:val="007C44BA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character" w:customStyle="1" w:styleId="id-label">
    <w:name w:val="id-label"/>
    <w:basedOn w:val="DefaultParagraphFont"/>
    <w:rsid w:val="000A2810"/>
  </w:style>
  <w:style w:type="character" w:styleId="Strong">
    <w:name w:val="Strong"/>
    <w:basedOn w:val="DefaultParagraphFont"/>
    <w:uiPriority w:val="22"/>
    <w:qFormat/>
    <w:rsid w:val="000A28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4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28434-4729-47FA-97D4-5FB3B3FA5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742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Blom</dc:creator>
  <cp:keywords/>
  <dc:description/>
  <cp:lastModifiedBy>Blom, M. (WAKZ)</cp:lastModifiedBy>
  <cp:revision>10</cp:revision>
  <cp:lastPrinted>2021-04-19T15:11:00Z</cp:lastPrinted>
  <dcterms:created xsi:type="dcterms:W3CDTF">2021-07-06T06:11:00Z</dcterms:created>
  <dcterms:modified xsi:type="dcterms:W3CDTF">2021-07-06T19:34:00Z</dcterms:modified>
</cp:coreProperties>
</file>